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CC560" w14:textId="77777777" w:rsidR="002E3AAA" w:rsidRPr="002C1B5C" w:rsidRDefault="002E3AAA" w:rsidP="002E3AAA">
      <w:pPr>
        <w:rPr>
          <w:rStyle w:val="af0"/>
          <w:rFonts w:ascii="Times New Roman"/>
          <w:color w:val="000000"/>
          <w:sz w:val="24"/>
        </w:rPr>
      </w:pPr>
      <w:bookmarkStart w:id="0" w:name="_Hlk40908272"/>
      <w:bookmarkStart w:id="1" w:name="_Hlk69510590"/>
      <w:r w:rsidRPr="002C1B5C">
        <w:rPr>
          <w:rFonts w:ascii="Times New Roman" w:eastAsia="굴림"/>
          <w:b/>
          <w:i/>
          <w:color w:val="000000" w:themeColor="text1"/>
          <w:kern w:val="0"/>
          <w:sz w:val="24"/>
        </w:rPr>
        <w:t xml:space="preserve">Appendix table 2 </w:t>
      </w:r>
      <w:r w:rsidRPr="002C1B5C">
        <w:rPr>
          <w:rStyle w:val="af0"/>
          <w:rFonts w:ascii="Times New Roman"/>
          <w:color w:val="000000"/>
          <w:sz w:val="24"/>
        </w:rPr>
        <w:t>Recent studies comparing peri-articular injection of tranexamic acid with other modalities</w:t>
      </w:r>
    </w:p>
    <w:tbl>
      <w:tblPr>
        <w:tblpPr w:leftFromText="142" w:rightFromText="142" w:vertAnchor="text" w:horzAnchor="margin" w:tblpY="105"/>
        <w:tblW w:w="90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0"/>
        <w:gridCol w:w="655"/>
        <w:gridCol w:w="729"/>
        <w:gridCol w:w="875"/>
        <w:gridCol w:w="1518"/>
        <w:gridCol w:w="3904"/>
      </w:tblGrid>
      <w:tr w:rsidR="002E3AAA" w:rsidRPr="002C1B5C" w14:paraId="13B2FE4E" w14:textId="77777777" w:rsidTr="00F23489">
        <w:trPr>
          <w:trHeight w:val="580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CB27C" w14:textId="77777777" w:rsidR="002E3AAA" w:rsidRPr="002C1B5C" w:rsidRDefault="002E3AAA" w:rsidP="00F23489">
            <w:pPr>
              <w:widowControl/>
              <w:wordWrap/>
              <w:autoSpaceDE/>
              <w:autoSpaceDN/>
              <w:ind w:left="142" w:hangingChars="71" w:hanging="142"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C1B5C">
              <w:rPr>
                <w:rFonts w:ascii="Times New Roman" w:eastAsia="맑은 고딕"/>
                <w:color w:val="000000"/>
                <w:kern w:val="0"/>
                <w:szCs w:val="20"/>
              </w:rPr>
              <w:t>Study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7ED2B" w14:textId="77777777" w:rsidR="002E3AAA" w:rsidRPr="002C1B5C" w:rsidRDefault="002E3AAA" w:rsidP="00F2348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C1B5C">
              <w:rPr>
                <w:rFonts w:ascii="Times New Roman" w:eastAsia="맑은 고딕"/>
                <w:color w:val="000000"/>
                <w:kern w:val="0"/>
                <w:szCs w:val="20"/>
              </w:rPr>
              <w:t>Year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24999" w14:textId="77777777" w:rsidR="002E3AAA" w:rsidRPr="002C1B5C" w:rsidRDefault="002E3AAA" w:rsidP="00F2348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C1B5C">
              <w:rPr>
                <w:rFonts w:ascii="Times New Roman" w:eastAsia="맑은 고딕"/>
                <w:color w:val="000000"/>
                <w:kern w:val="0"/>
                <w:szCs w:val="20"/>
              </w:rPr>
              <w:t>Study type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E52E8" w14:textId="77777777" w:rsidR="002E3AAA" w:rsidRPr="002C1B5C" w:rsidRDefault="002E3AAA" w:rsidP="00F2348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C1B5C">
              <w:rPr>
                <w:rFonts w:ascii="Times New Roman" w:eastAsia="맑은 고딕"/>
                <w:color w:val="000000"/>
                <w:kern w:val="0"/>
                <w:szCs w:val="20"/>
              </w:rPr>
              <w:t>Sample size, n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EF41AE" w14:textId="77777777" w:rsidR="002E3AAA" w:rsidRPr="002C1B5C" w:rsidRDefault="002E3AAA" w:rsidP="00F2348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C1B5C">
              <w:rPr>
                <w:rFonts w:ascii="Times New Roman" w:eastAsia="맑은 고딕"/>
                <w:color w:val="000000"/>
                <w:kern w:val="0"/>
                <w:szCs w:val="20"/>
              </w:rPr>
              <w:t>Comparison</w:t>
            </w:r>
          </w:p>
        </w:tc>
        <w:tc>
          <w:tcPr>
            <w:tcW w:w="3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7A148" w14:textId="77777777" w:rsidR="002E3AAA" w:rsidRPr="002C1B5C" w:rsidRDefault="002E3AAA" w:rsidP="00F234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C1B5C">
              <w:rPr>
                <w:rFonts w:ascii="Times New Roman" w:eastAsia="맑은 고딕"/>
                <w:color w:val="000000"/>
                <w:kern w:val="0"/>
                <w:szCs w:val="20"/>
              </w:rPr>
              <w:t>Main findings</w:t>
            </w:r>
          </w:p>
        </w:tc>
      </w:tr>
      <w:tr w:rsidR="002E3AAA" w:rsidRPr="002C1B5C" w14:paraId="53F6D3ED" w14:textId="77777777" w:rsidTr="00F23489">
        <w:trPr>
          <w:trHeight w:val="5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2C42F" w14:textId="77777777" w:rsidR="002E3AAA" w:rsidRPr="002C1B5C" w:rsidRDefault="002E3AAA" w:rsidP="00F234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proofErr w:type="spellStart"/>
            <w:r w:rsidRPr="002C1B5C">
              <w:rPr>
                <w:rFonts w:ascii="Times New Roman" w:eastAsia="맑은 고딕"/>
                <w:color w:val="000000"/>
                <w:kern w:val="0"/>
                <w:szCs w:val="20"/>
              </w:rPr>
              <w:t>Besiris</w:t>
            </w:r>
            <w:proofErr w:type="spellEnd"/>
            <w:r w:rsidRPr="002C1B5C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D34B6" w14:textId="77777777" w:rsidR="002E3AAA" w:rsidRPr="002C1B5C" w:rsidRDefault="002E3AAA" w:rsidP="00F2348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C1B5C">
              <w:rPr>
                <w:rFonts w:ascii="Times New Roman" w:eastAsia="맑은 고딕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C0AB3" w14:textId="77777777" w:rsidR="002E3AAA" w:rsidRPr="002C1B5C" w:rsidRDefault="002E3AAA" w:rsidP="00F2348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C1B5C">
              <w:rPr>
                <w:rFonts w:ascii="Times New Roman" w:eastAsia="맑은 고딕"/>
                <w:color w:val="000000"/>
                <w:kern w:val="0"/>
                <w:szCs w:val="20"/>
              </w:rPr>
              <w:t>RC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35409" w14:textId="77777777" w:rsidR="002E3AAA" w:rsidRPr="002C1B5C" w:rsidRDefault="002E3AAA" w:rsidP="00F2348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C1B5C">
              <w:rPr>
                <w:rFonts w:ascii="Times New Roman" w:eastAsia="맑은 고딕"/>
                <w:color w:val="000000"/>
                <w:kern w:val="0"/>
                <w:szCs w:val="20"/>
              </w:rPr>
              <w:t>6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BC365" w14:textId="77777777" w:rsidR="002E3AAA" w:rsidRPr="002C1B5C" w:rsidRDefault="002E3AAA" w:rsidP="00F2348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C1B5C">
              <w:rPr>
                <w:rFonts w:ascii="Times New Roman" w:eastAsia="맑은 고딕"/>
                <w:color w:val="000000"/>
                <w:kern w:val="0"/>
                <w:szCs w:val="20"/>
              </w:rPr>
              <w:t>PAI vs IAI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3E9A2" w14:textId="77777777" w:rsidR="002E3AAA" w:rsidRPr="002C1B5C" w:rsidRDefault="002E3AAA" w:rsidP="00F234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C1B5C">
              <w:rPr>
                <w:rFonts w:ascii="Times New Roman" w:eastAsia="맑은 고딕"/>
                <w:color w:val="000000"/>
                <w:kern w:val="0"/>
                <w:szCs w:val="20"/>
              </w:rPr>
              <w:t>Significantly lower transfusion rate in PAI TXA than in IAI TXA.</w:t>
            </w:r>
          </w:p>
        </w:tc>
      </w:tr>
      <w:tr w:rsidR="002E3AAA" w:rsidRPr="002C1B5C" w14:paraId="3998C535" w14:textId="77777777" w:rsidTr="00F23489">
        <w:trPr>
          <w:trHeight w:val="5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D1067" w14:textId="77777777" w:rsidR="002E3AAA" w:rsidRPr="002C1B5C" w:rsidRDefault="002E3AAA" w:rsidP="00F234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C1B5C">
              <w:rPr>
                <w:rFonts w:ascii="Times New Roman" w:eastAsia="맑은 고딕"/>
                <w:color w:val="000000"/>
                <w:kern w:val="0"/>
                <w:szCs w:val="20"/>
              </w:rPr>
              <w:t>Mao et al.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B0913" w14:textId="77777777" w:rsidR="002E3AAA" w:rsidRPr="002C1B5C" w:rsidRDefault="002E3AAA" w:rsidP="00F2348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C1B5C">
              <w:rPr>
                <w:rFonts w:ascii="Times New Roman" w:eastAsia="맑은 고딕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7E694" w14:textId="77777777" w:rsidR="002E3AAA" w:rsidRPr="002C1B5C" w:rsidRDefault="002E3AAA" w:rsidP="00F2348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C1B5C">
              <w:rPr>
                <w:rFonts w:ascii="Times New Roman" w:eastAsia="맑은 고딕"/>
                <w:color w:val="000000"/>
                <w:kern w:val="0"/>
                <w:szCs w:val="20"/>
              </w:rPr>
              <w:t>RC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5C351" w14:textId="77777777" w:rsidR="002E3AAA" w:rsidRPr="002C1B5C" w:rsidRDefault="002E3AAA" w:rsidP="00F2348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C1B5C">
              <w:rPr>
                <w:rFonts w:ascii="Times New Roman" w:eastAsia="맑은 고딕"/>
                <w:color w:val="000000"/>
                <w:kern w:val="0"/>
                <w:szCs w:val="20"/>
              </w:rPr>
              <w:t>12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29E2A" w14:textId="77777777" w:rsidR="002E3AAA" w:rsidRPr="002C1B5C" w:rsidRDefault="002E3AAA" w:rsidP="00F2348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C1B5C">
              <w:rPr>
                <w:rFonts w:ascii="Times New Roman" w:eastAsia="맑은 고딕"/>
                <w:color w:val="000000"/>
                <w:kern w:val="0"/>
                <w:szCs w:val="20"/>
              </w:rPr>
              <w:t>PAI vs IAI vs Placeb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AA3BF" w14:textId="77777777" w:rsidR="002E3AAA" w:rsidRPr="002C1B5C" w:rsidRDefault="002E3AAA" w:rsidP="00F234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C1B5C">
              <w:rPr>
                <w:rFonts w:ascii="Times New Roman" w:eastAsia="맑은 고딕"/>
                <w:color w:val="000000"/>
                <w:kern w:val="0"/>
                <w:szCs w:val="20"/>
              </w:rPr>
              <w:t>Comparable results in blood loss, Hb drop, and blood transfusion rate</w:t>
            </w:r>
            <w:r w:rsidRPr="002C1B5C">
              <w:rPr>
                <w:rFonts w:ascii="Times New Roman" w:eastAsia="맑은 고딕" w:hint="eastAsia"/>
                <w:color w:val="000000"/>
                <w:kern w:val="0"/>
                <w:szCs w:val="20"/>
              </w:rPr>
              <w:t xml:space="preserve">. </w:t>
            </w:r>
          </w:p>
        </w:tc>
      </w:tr>
      <w:tr w:rsidR="002E3AAA" w:rsidRPr="002C1B5C" w14:paraId="6B8926F6" w14:textId="77777777" w:rsidTr="00F23489">
        <w:trPr>
          <w:trHeight w:val="5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24E9B" w14:textId="77777777" w:rsidR="002E3AAA" w:rsidRPr="002C1B5C" w:rsidRDefault="002E3AAA" w:rsidP="00F234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proofErr w:type="spellStart"/>
            <w:r w:rsidRPr="002C1B5C">
              <w:rPr>
                <w:rFonts w:ascii="Times New Roman" w:eastAsia="맑은 고딕"/>
                <w:color w:val="000000"/>
                <w:kern w:val="0"/>
                <w:szCs w:val="20"/>
              </w:rPr>
              <w:t>Pinsornsak</w:t>
            </w:r>
            <w:proofErr w:type="spellEnd"/>
            <w:r w:rsidRPr="002C1B5C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E6DAC" w14:textId="77777777" w:rsidR="002E3AAA" w:rsidRPr="002C1B5C" w:rsidRDefault="002E3AAA" w:rsidP="00F2348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C1B5C">
              <w:rPr>
                <w:rFonts w:ascii="Times New Roman" w:eastAsia="맑은 고딕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21F66" w14:textId="77777777" w:rsidR="002E3AAA" w:rsidRPr="002C1B5C" w:rsidRDefault="002E3AAA" w:rsidP="00F2348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C1B5C">
              <w:rPr>
                <w:rFonts w:ascii="Times New Roman" w:eastAsia="맑은 고딕"/>
                <w:color w:val="000000"/>
                <w:kern w:val="0"/>
                <w:szCs w:val="20"/>
              </w:rPr>
              <w:t>RC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B6392" w14:textId="77777777" w:rsidR="002E3AAA" w:rsidRPr="002C1B5C" w:rsidRDefault="002E3AAA" w:rsidP="00F2348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C1B5C">
              <w:rPr>
                <w:rFonts w:ascii="Times New Roman" w:eastAsia="맑은 고딕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7CEE1" w14:textId="77777777" w:rsidR="002E3AAA" w:rsidRPr="002C1B5C" w:rsidRDefault="002E3AAA" w:rsidP="00F2348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C1B5C">
              <w:rPr>
                <w:rFonts w:ascii="Times New Roman" w:eastAsia="맑은 고딕"/>
                <w:color w:val="000000"/>
                <w:kern w:val="0"/>
                <w:szCs w:val="20"/>
              </w:rPr>
              <w:t>PAI vs IV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84484" w14:textId="77777777" w:rsidR="002E3AAA" w:rsidRPr="002C1B5C" w:rsidRDefault="002E3AAA" w:rsidP="00F234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C1B5C">
              <w:rPr>
                <w:rFonts w:ascii="Times New Roman" w:eastAsia="맑은 고딕"/>
                <w:color w:val="000000"/>
                <w:kern w:val="0"/>
                <w:szCs w:val="20"/>
              </w:rPr>
              <w:t>Comparable results in blood loss, Hb drop, and blood transfusion rate.</w:t>
            </w:r>
          </w:p>
        </w:tc>
      </w:tr>
      <w:tr w:rsidR="002E3AAA" w:rsidRPr="002C1B5C" w14:paraId="7D4EF206" w14:textId="77777777" w:rsidTr="00F23489">
        <w:trPr>
          <w:trHeight w:val="5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88F40" w14:textId="77777777" w:rsidR="002E3AAA" w:rsidRPr="002C1B5C" w:rsidRDefault="002E3AAA" w:rsidP="00F234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proofErr w:type="spellStart"/>
            <w:r w:rsidRPr="002C1B5C">
              <w:rPr>
                <w:rFonts w:ascii="Times New Roman" w:eastAsia="맑은 고딕"/>
                <w:color w:val="000000"/>
                <w:kern w:val="0"/>
                <w:szCs w:val="20"/>
              </w:rPr>
              <w:t>Yozawa</w:t>
            </w:r>
            <w:proofErr w:type="spellEnd"/>
            <w:r w:rsidRPr="002C1B5C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C42AB" w14:textId="77777777" w:rsidR="002E3AAA" w:rsidRPr="002C1B5C" w:rsidRDefault="002E3AAA" w:rsidP="00F2348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C1B5C">
              <w:rPr>
                <w:rFonts w:ascii="Times New Roman" w:eastAsia="맑은 고딕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691B4" w14:textId="77777777" w:rsidR="002E3AAA" w:rsidRPr="002C1B5C" w:rsidRDefault="002E3AAA" w:rsidP="00F2348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C1B5C">
              <w:rPr>
                <w:rFonts w:ascii="Times New Roman" w:eastAsia="맑은 고딕"/>
                <w:color w:val="000000"/>
                <w:kern w:val="0"/>
                <w:szCs w:val="20"/>
              </w:rPr>
              <w:t>RC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0A2B3" w14:textId="77777777" w:rsidR="002E3AAA" w:rsidRPr="002C1B5C" w:rsidRDefault="002E3AAA" w:rsidP="00F2348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C1B5C">
              <w:rPr>
                <w:rFonts w:ascii="Times New Roman" w:eastAsia="맑은 고딕"/>
                <w:color w:val="000000"/>
                <w:kern w:val="0"/>
                <w:szCs w:val="20"/>
              </w:rPr>
              <w:t>8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E6D9D" w14:textId="77777777" w:rsidR="002E3AAA" w:rsidRPr="002C1B5C" w:rsidRDefault="002E3AAA" w:rsidP="00F2348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C1B5C">
              <w:rPr>
                <w:rFonts w:ascii="Times New Roman" w:eastAsia="맑은 고딕"/>
                <w:color w:val="000000"/>
                <w:kern w:val="0"/>
                <w:szCs w:val="20"/>
              </w:rPr>
              <w:t>PAI vs Placebo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00FE8" w14:textId="77777777" w:rsidR="002E3AAA" w:rsidRPr="002C1B5C" w:rsidRDefault="002E3AAA" w:rsidP="00F234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C1B5C">
              <w:rPr>
                <w:rFonts w:ascii="Times New Roman" w:eastAsia="맑은 고딕"/>
                <w:color w:val="000000"/>
                <w:kern w:val="0"/>
                <w:szCs w:val="20"/>
              </w:rPr>
              <w:t>Significantly lower Hb drop and blood loss in PAI TXA group.</w:t>
            </w:r>
          </w:p>
        </w:tc>
      </w:tr>
      <w:tr w:rsidR="002E3AAA" w:rsidRPr="002C1B5C" w14:paraId="283215C5" w14:textId="77777777" w:rsidTr="00F23489">
        <w:trPr>
          <w:trHeight w:val="58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7B99A" w14:textId="77777777" w:rsidR="002E3AAA" w:rsidRPr="002C1B5C" w:rsidRDefault="002E3AAA" w:rsidP="00F234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C1B5C">
              <w:rPr>
                <w:rFonts w:ascii="Times New Roman" w:eastAsia="맑은 고딕"/>
                <w:color w:val="000000"/>
                <w:kern w:val="0"/>
                <w:szCs w:val="20"/>
              </w:rPr>
              <w:t>Zhang et al.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838AA" w14:textId="77777777" w:rsidR="002E3AAA" w:rsidRPr="002C1B5C" w:rsidRDefault="002E3AAA" w:rsidP="00F2348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C1B5C">
              <w:rPr>
                <w:rFonts w:ascii="Times New Roman" w:eastAsia="맑은 고딕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2A4EE" w14:textId="77777777" w:rsidR="002E3AAA" w:rsidRPr="002C1B5C" w:rsidRDefault="002E3AAA" w:rsidP="00F2348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C1B5C">
              <w:rPr>
                <w:rFonts w:ascii="Times New Roman" w:eastAsia="맑은 고딕"/>
                <w:color w:val="000000"/>
                <w:kern w:val="0"/>
                <w:szCs w:val="20"/>
              </w:rPr>
              <w:t>RCT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AE09C4" w14:textId="77777777" w:rsidR="002E3AAA" w:rsidRPr="002C1B5C" w:rsidRDefault="002E3AAA" w:rsidP="00F2348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C1B5C">
              <w:rPr>
                <w:rFonts w:ascii="Times New Roman" w:eastAsia="맑은 고딕"/>
                <w:color w:val="000000"/>
                <w:kern w:val="0"/>
                <w:szCs w:val="20"/>
              </w:rPr>
              <w:t>218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96CBD" w14:textId="77777777" w:rsidR="002E3AAA" w:rsidRPr="002C1B5C" w:rsidRDefault="002E3AAA" w:rsidP="00F2348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C1B5C">
              <w:rPr>
                <w:rFonts w:ascii="Times New Roman" w:eastAsia="맑은 고딕"/>
                <w:color w:val="000000"/>
                <w:kern w:val="0"/>
                <w:szCs w:val="20"/>
              </w:rPr>
              <w:t>PAI vs IAI vs PAI+IAI vs Placebo</w:t>
            </w:r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D3B8B" w14:textId="77777777" w:rsidR="002E3AAA" w:rsidRPr="002C1B5C" w:rsidRDefault="002E3AAA" w:rsidP="00F234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C1B5C">
              <w:rPr>
                <w:rFonts w:ascii="Times New Roman" w:eastAsia="맑은 고딕"/>
                <w:color w:val="000000"/>
                <w:kern w:val="0"/>
                <w:szCs w:val="20"/>
              </w:rPr>
              <w:t>Significantly lower blood loss and blood transfusion rate in PAI + IAI TXA group.</w:t>
            </w:r>
          </w:p>
        </w:tc>
      </w:tr>
      <w:tr w:rsidR="002E3AAA" w:rsidRPr="002C1B5C" w14:paraId="75525FEE" w14:textId="77777777" w:rsidTr="00F23489">
        <w:trPr>
          <w:trHeight w:val="778"/>
        </w:trPr>
        <w:tc>
          <w:tcPr>
            <w:tcW w:w="20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79EAFA" w14:textId="77777777" w:rsidR="002E3AAA" w:rsidRPr="002C1B5C" w:rsidRDefault="002E3AAA" w:rsidP="00F234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C1B5C">
              <w:rPr>
                <w:rFonts w:ascii="Times New Roman" w:eastAsia="맑은 고딕"/>
                <w:color w:val="000000"/>
                <w:kern w:val="0"/>
                <w:szCs w:val="20"/>
              </w:rPr>
              <w:t>Current study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84C70" w14:textId="77777777" w:rsidR="002E3AAA" w:rsidRPr="002C1B5C" w:rsidRDefault="002E3AAA" w:rsidP="00F2348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C1B5C">
              <w:rPr>
                <w:rFonts w:ascii="Times New Roman" w:eastAsia="맑은 고딕"/>
                <w:color w:val="000000"/>
                <w:kern w:val="0"/>
                <w:szCs w:val="20"/>
              </w:rPr>
              <w:t>RCT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D959CD" w14:textId="77777777" w:rsidR="002E3AAA" w:rsidRPr="002C1B5C" w:rsidRDefault="002E3AAA" w:rsidP="00F2348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C1B5C">
              <w:rPr>
                <w:rFonts w:ascii="Times New Roman" w:eastAsia="맑은 고딕"/>
                <w:color w:val="000000"/>
                <w:kern w:val="0"/>
                <w:szCs w:val="20"/>
              </w:rPr>
              <w:t>240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56E3B7" w14:textId="77777777" w:rsidR="002E3AAA" w:rsidRPr="002C1B5C" w:rsidRDefault="002E3AAA" w:rsidP="00F2348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C1B5C">
              <w:rPr>
                <w:rFonts w:ascii="Times New Roman" w:eastAsia="맑은 고딕"/>
                <w:color w:val="000000"/>
                <w:kern w:val="0"/>
                <w:szCs w:val="20"/>
              </w:rPr>
              <w:t>PAMC vs IV vs PAMC+IV</w:t>
            </w:r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6ABFF2" w14:textId="77777777" w:rsidR="002E3AAA" w:rsidRPr="002C1B5C" w:rsidRDefault="002E3AAA" w:rsidP="00F2348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2C1B5C">
              <w:rPr>
                <w:rFonts w:ascii="Times New Roman" w:eastAsia="맑은 고딕"/>
                <w:color w:val="000000"/>
                <w:kern w:val="0"/>
                <w:szCs w:val="20"/>
              </w:rPr>
              <w:t>Significantly lower Hb drop and blood loss in PAMC+IV TXA group.</w:t>
            </w:r>
            <w:r w:rsidRPr="002C1B5C">
              <w:rPr>
                <w:rFonts w:ascii="Times New Roman" w:eastAsia="맑은 고딕"/>
                <w:color w:val="000000"/>
                <w:kern w:val="0"/>
                <w:szCs w:val="20"/>
              </w:rPr>
              <w:br/>
              <w:t>Comparable results in Hb drop and blood loss between PAMC TXA and IV TXA.</w:t>
            </w:r>
          </w:p>
        </w:tc>
      </w:tr>
    </w:tbl>
    <w:p w14:paraId="7437366D" w14:textId="77777777" w:rsidR="002E3AAA" w:rsidRPr="002C1B5C" w:rsidRDefault="002E3AAA" w:rsidP="002E3AAA">
      <w:pPr>
        <w:pStyle w:val="11"/>
        <w:rPr>
          <w:rFonts w:ascii="Times New Roman" w:eastAsia="맑은 고딕" w:hAnsi="Times New Roman" w:cs="Times New Roman"/>
          <w:color w:val="auto"/>
          <w:sz w:val="24"/>
          <w:szCs w:val="24"/>
        </w:rPr>
      </w:pPr>
      <w:r w:rsidRPr="002C1B5C">
        <w:rPr>
          <w:rFonts w:ascii="Times New Roman" w:eastAsia="맑은 고딕" w:hAnsi="Times New Roman" w:cs="Times New Roman"/>
          <w:color w:val="auto"/>
          <w:sz w:val="24"/>
          <w:szCs w:val="24"/>
        </w:rPr>
        <w:t>PAI</w:t>
      </w:r>
      <w:r w:rsidRPr="002C1B5C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2C1B5C">
        <w:rPr>
          <w:rFonts w:ascii="Times New Roman" w:eastAsia="맑은 고딕" w:hAnsi="Times New Roman" w:cs="Times New Roman"/>
          <w:color w:val="auto"/>
          <w:sz w:val="24"/>
          <w:szCs w:val="24"/>
        </w:rPr>
        <w:t>peri-articular injection</w:t>
      </w:r>
      <w:r w:rsidRPr="002C1B5C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Pr="002C1B5C">
        <w:rPr>
          <w:rFonts w:ascii="Times New Roman" w:eastAsia="맑은 고딕" w:hAnsi="Times New Roman" w:cs="Times New Roman"/>
          <w:color w:val="auto"/>
          <w:sz w:val="24"/>
          <w:szCs w:val="24"/>
        </w:rPr>
        <w:t>IAI</w:t>
      </w:r>
      <w:r w:rsidRPr="002C1B5C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2C1B5C">
        <w:rPr>
          <w:rFonts w:ascii="Times New Roman" w:eastAsia="맑은 고딕" w:hAnsi="Times New Roman" w:cs="Times New Roman"/>
          <w:color w:val="auto"/>
          <w:sz w:val="24"/>
          <w:szCs w:val="24"/>
        </w:rPr>
        <w:t>intra-articular injection</w:t>
      </w:r>
      <w:r w:rsidRPr="002C1B5C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Pr="002C1B5C">
        <w:rPr>
          <w:rFonts w:ascii="Times New Roman" w:eastAsia="맑은 고딕" w:hAnsi="Times New Roman" w:cs="Times New Roman"/>
          <w:color w:val="auto"/>
          <w:sz w:val="24"/>
          <w:szCs w:val="24"/>
        </w:rPr>
        <w:t>IV intravenous</w:t>
      </w:r>
      <w:r w:rsidRPr="002C1B5C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Pr="002C1B5C">
        <w:rPr>
          <w:rFonts w:ascii="Times New Roman" w:eastAsia="맑은 고딕" w:hAnsi="Times New Roman" w:cs="Times New Roman"/>
          <w:color w:val="auto"/>
          <w:sz w:val="24"/>
          <w:szCs w:val="24"/>
        </w:rPr>
        <w:t>PAMC peri-articular multimodal cocktail</w:t>
      </w:r>
      <w:r w:rsidRPr="002C1B5C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Pr="002C1B5C">
        <w:rPr>
          <w:rFonts w:ascii="Times New Roman" w:eastAsia="맑은 고딕" w:hAnsi="Times New Roman" w:cs="Times New Roman"/>
          <w:color w:val="auto"/>
          <w:sz w:val="24"/>
          <w:szCs w:val="24"/>
        </w:rPr>
        <w:t>Hb</w:t>
      </w:r>
      <w:r w:rsidRPr="002C1B5C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2C1B5C">
        <w:rPr>
          <w:rFonts w:ascii="Times New Roman" w:eastAsia="맑은 고딕" w:hAnsi="Times New Roman" w:cs="Times New Roman"/>
          <w:color w:val="auto"/>
          <w:sz w:val="24"/>
          <w:szCs w:val="24"/>
        </w:rPr>
        <w:t>hemoglobin</w:t>
      </w:r>
      <w:r w:rsidRPr="002C1B5C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Pr="002C1B5C">
        <w:rPr>
          <w:rFonts w:ascii="Times New Roman" w:eastAsia="맑은 고딕" w:hAnsi="Times New Roman" w:cs="Times New Roman"/>
          <w:color w:val="auto"/>
          <w:sz w:val="24"/>
          <w:szCs w:val="24"/>
        </w:rPr>
        <w:t>TXA tranexamic acid, RCT randomized controlled trial, RCS retrospective comparative study</w:t>
      </w:r>
    </w:p>
    <w:p w14:paraId="052FF54D" w14:textId="77777777" w:rsidR="002E3AAA" w:rsidRPr="002C1B5C" w:rsidRDefault="002E3AAA" w:rsidP="002E3AAA">
      <w:pPr>
        <w:widowControl/>
        <w:shd w:val="clear" w:color="auto" w:fill="FFFFFF"/>
        <w:wordWrap/>
        <w:autoSpaceDE/>
        <w:autoSpaceDN/>
        <w:spacing w:after="100"/>
        <w:jc w:val="left"/>
        <w:rPr>
          <w:rFonts w:ascii="Times New Roman" w:eastAsia="굴림"/>
          <w:b/>
          <w:color w:val="222222"/>
          <w:kern w:val="0"/>
          <w:sz w:val="24"/>
          <w:shd w:val="pct15" w:color="auto" w:fill="FFFFFF"/>
        </w:rPr>
      </w:pPr>
    </w:p>
    <w:p w14:paraId="73D5793B" w14:textId="77777777" w:rsidR="002E3AAA" w:rsidRPr="002C1B5C" w:rsidRDefault="002E3AAA" w:rsidP="002E3AAA">
      <w:pPr>
        <w:pStyle w:val="11"/>
        <w:jc w:val="left"/>
        <w:rPr>
          <w:rFonts w:ascii="Times New Roman" w:eastAsia="굴림" w:hAnsi="Times New Roman" w:cs="Times New Roman"/>
          <w:color w:val="222222"/>
          <w:kern w:val="0"/>
          <w:sz w:val="24"/>
          <w:szCs w:val="24"/>
        </w:rPr>
      </w:pPr>
    </w:p>
    <w:bookmarkEnd w:id="0"/>
    <w:bookmarkEnd w:id="1"/>
    <w:p w14:paraId="5DBA6598" w14:textId="38508E78" w:rsidR="006B1C55" w:rsidRPr="00292C73" w:rsidRDefault="006B1C55">
      <w:pPr>
        <w:rPr>
          <w:rFonts w:ascii="Times New Roman"/>
        </w:rPr>
      </w:pPr>
    </w:p>
    <w:sectPr w:rsidR="006B1C55" w:rsidRPr="00292C73" w:rsidSect="0028115E">
      <w:footerReference w:type="default" r:id="rId8"/>
      <w:pgSz w:w="11906" w:h="16838"/>
      <w:pgMar w:top="1701" w:right="1701" w:bottom="1985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2670E8" w14:textId="77777777" w:rsidR="00A378CA" w:rsidRDefault="00A378CA">
      <w:r>
        <w:separator/>
      </w:r>
    </w:p>
  </w:endnote>
  <w:endnote w:type="continuationSeparator" w:id="0">
    <w:p w14:paraId="4C93E7C7" w14:textId="77777777" w:rsidR="00A378CA" w:rsidRDefault="00A378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양신명조">
    <w:altName w:val="궁서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System"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230E5E" w14:textId="0F66B27F" w:rsidR="00F7099B" w:rsidRDefault="00F7099B" w:rsidP="0028115E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4</w:t>
    </w:r>
    <w:r>
      <w:rPr>
        <w:rStyle w:val="a5"/>
      </w:rPr>
      <w:fldChar w:fldCharType="end"/>
    </w:r>
  </w:p>
  <w:p w14:paraId="16EB1247" w14:textId="77777777" w:rsidR="00F7099B" w:rsidRDefault="00F7099B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337072" w14:textId="77777777" w:rsidR="00A378CA" w:rsidRDefault="00A378CA">
      <w:r>
        <w:separator/>
      </w:r>
    </w:p>
  </w:footnote>
  <w:footnote w:type="continuationSeparator" w:id="0">
    <w:p w14:paraId="7DE87049" w14:textId="77777777" w:rsidR="00A378CA" w:rsidRDefault="00A378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DA00EA3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11721B"/>
    <w:multiLevelType w:val="hybridMultilevel"/>
    <w:tmpl w:val="061A7C92"/>
    <w:lvl w:ilvl="0" w:tplc="D9367146"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60A64D0"/>
    <w:multiLevelType w:val="hybridMultilevel"/>
    <w:tmpl w:val="18C6A7FA"/>
    <w:lvl w:ilvl="0" w:tplc="1996CD8C">
      <w:start w:val="1"/>
      <w:numFmt w:val="upperLetter"/>
      <w:lvlText w:val="(%1)"/>
      <w:lvlJc w:val="left"/>
      <w:pPr>
        <w:ind w:left="760" w:hanging="360"/>
      </w:pPr>
      <w:rPr>
        <w:rFonts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0DB76744"/>
    <w:multiLevelType w:val="hybridMultilevel"/>
    <w:tmpl w:val="C9FA1A9E"/>
    <w:lvl w:ilvl="0" w:tplc="A894C0B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558657C"/>
    <w:multiLevelType w:val="hybridMultilevel"/>
    <w:tmpl w:val="7950873A"/>
    <w:lvl w:ilvl="0" w:tplc="BB82EFF6"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2CD066E2"/>
    <w:multiLevelType w:val="hybridMultilevel"/>
    <w:tmpl w:val="8D764EC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2F1F6EE9"/>
    <w:multiLevelType w:val="hybridMultilevel"/>
    <w:tmpl w:val="3E687B92"/>
    <w:lvl w:ilvl="0" w:tplc="25487EAE">
      <w:start w:val="1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  <w:b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313E4A8E"/>
    <w:multiLevelType w:val="hybridMultilevel"/>
    <w:tmpl w:val="CB6CA03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4E8E5F5F"/>
    <w:multiLevelType w:val="hybridMultilevel"/>
    <w:tmpl w:val="2A4ADC46"/>
    <w:lvl w:ilvl="0" w:tplc="0409000F">
      <w:start w:val="1"/>
      <w:numFmt w:val="decimal"/>
      <w:lvlText w:val="%1."/>
      <w:lvlJc w:val="left"/>
      <w:pPr>
        <w:ind w:left="1000" w:hanging="400"/>
      </w:pPr>
    </w:lvl>
    <w:lvl w:ilvl="1" w:tplc="04090019" w:tentative="1">
      <w:start w:val="1"/>
      <w:numFmt w:val="upperLetter"/>
      <w:lvlText w:val="%2."/>
      <w:lvlJc w:val="left"/>
      <w:pPr>
        <w:ind w:left="1400" w:hanging="400"/>
      </w:pPr>
    </w:lvl>
    <w:lvl w:ilvl="2" w:tplc="0409001B" w:tentative="1">
      <w:start w:val="1"/>
      <w:numFmt w:val="lowerRoman"/>
      <w:lvlText w:val="%3."/>
      <w:lvlJc w:val="right"/>
      <w:pPr>
        <w:ind w:left="1800" w:hanging="400"/>
      </w:pPr>
    </w:lvl>
    <w:lvl w:ilvl="3" w:tplc="0409000F" w:tentative="1">
      <w:start w:val="1"/>
      <w:numFmt w:val="decimal"/>
      <w:lvlText w:val="%4."/>
      <w:lvlJc w:val="left"/>
      <w:pPr>
        <w:ind w:left="2200" w:hanging="400"/>
      </w:pPr>
    </w:lvl>
    <w:lvl w:ilvl="4" w:tplc="04090019" w:tentative="1">
      <w:start w:val="1"/>
      <w:numFmt w:val="upperLetter"/>
      <w:lvlText w:val="%5."/>
      <w:lvlJc w:val="left"/>
      <w:pPr>
        <w:ind w:left="2600" w:hanging="400"/>
      </w:pPr>
    </w:lvl>
    <w:lvl w:ilvl="5" w:tplc="0409001B" w:tentative="1">
      <w:start w:val="1"/>
      <w:numFmt w:val="lowerRoman"/>
      <w:lvlText w:val="%6."/>
      <w:lvlJc w:val="right"/>
      <w:pPr>
        <w:ind w:left="3000" w:hanging="400"/>
      </w:pPr>
    </w:lvl>
    <w:lvl w:ilvl="6" w:tplc="0409000F" w:tentative="1">
      <w:start w:val="1"/>
      <w:numFmt w:val="decimal"/>
      <w:lvlText w:val="%7."/>
      <w:lvlJc w:val="left"/>
      <w:pPr>
        <w:ind w:left="3400" w:hanging="400"/>
      </w:pPr>
    </w:lvl>
    <w:lvl w:ilvl="7" w:tplc="04090019" w:tentative="1">
      <w:start w:val="1"/>
      <w:numFmt w:val="upperLetter"/>
      <w:lvlText w:val="%8."/>
      <w:lvlJc w:val="left"/>
      <w:pPr>
        <w:ind w:left="3800" w:hanging="400"/>
      </w:pPr>
    </w:lvl>
    <w:lvl w:ilvl="8" w:tplc="0409001B" w:tentative="1">
      <w:start w:val="1"/>
      <w:numFmt w:val="lowerRoman"/>
      <w:lvlText w:val="%9."/>
      <w:lvlJc w:val="right"/>
      <w:pPr>
        <w:ind w:left="4200" w:hanging="400"/>
      </w:pPr>
    </w:lvl>
  </w:abstractNum>
  <w:abstractNum w:abstractNumId="9" w15:restartNumberingAfterBreak="0">
    <w:nsid w:val="52887085"/>
    <w:multiLevelType w:val="hybridMultilevel"/>
    <w:tmpl w:val="64CA299C"/>
    <w:lvl w:ilvl="0" w:tplc="3204391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540923A7"/>
    <w:multiLevelType w:val="hybridMultilevel"/>
    <w:tmpl w:val="F2AEA3B4"/>
    <w:lvl w:ilvl="0" w:tplc="5030CCE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632C628F"/>
    <w:multiLevelType w:val="hybridMultilevel"/>
    <w:tmpl w:val="05CA5EC8"/>
    <w:lvl w:ilvl="0" w:tplc="9078BF2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6478177D"/>
    <w:multiLevelType w:val="multilevel"/>
    <w:tmpl w:val="79A2C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53619A9"/>
    <w:multiLevelType w:val="hybridMultilevel"/>
    <w:tmpl w:val="E95020EC"/>
    <w:lvl w:ilvl="0" w:tplc="57D295F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6B8C186C"/>
    <w:multiLevelType w:val="hybridMultilevel"/>
    <w:tmpl w:val="B566B7F2"/>
    <w:lvl w:ilvl="0" w:tplc="93E0659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76B835FB"/>
    <w:multiLevelType w:val="hybridMultilevel"/>
    <w:tmpl w:val="86B2E268"/>
    <w:lvl w:ilvl="0" w:tplc="F8603CB0">
      <w:start w:val="12"/>
      <w:numFmt w:val="bullet"/>
      <w:lvlText w:val=""/>
      <w:lvlJc w:val="left"/>
      <w:pPr>
        <w:tabs>
          <w:tab w:val="num" w:pos="760"/>
        </w:tabs>
        <w:ind w:left="760" w:hanging="360"/>
      </w:pPr>
      <w:rPr>
        <w:rFonts w:ascii="Wingdings" w:eastAsia="한양신명조" w:hAnsi="Wingdings" w:cs="Times New Roman" w:hint="default"/>
        <w:i w:val="0"/>
        <w:sz w:val="20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77F96B98"/>
    <w:multiLevelType w:val="hybridMultilevel"/>
    <w:tmpl w:val="90D6F256"/>
    <w:lvl w:ilvl="0" w:tplc="838C2234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7C7F6BAE"/>
    <w:multiLevelType w:val="hybridMultilevel"/>
    <w:tmpl w:val="34C4B9D4"/>
    <w:lvl w:ilvl="0" w:tplc="C62066C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5"/>
  </w:num>
  <w:num w:numId="2">
    <w:abstractNumId w:val="12"/>
  </w:num>
  <w:num w:numId="3">
    <w:abstractNumId w:val="6"/>
  </w:num>
  <w:num w:numId="4">
    <w:abstractNumId w:val="1"/>
  </w:num>
  <w:num w:numId="5">
    <w:abstractNumId w:val="0"/>
  </w:num>
  <w:num w:numId="6">
    <w:abstractNumId w:val="4"/>
  </w:num>
  <w:num w:numId="7">
    <w:abstractNumId w:val="9"/>
  </w:num>
  <w:num w:numId="8">
    <w:abstractNumId w:val="16"/>
  </w:num>
  <w:num w:numId="9">
    <w:abstractNumId w:val="13"/>
  </w:num>
  <w:num w:numId="10">
    <w:abstractNumId w:val="3"/>
  </w:num>
  <w:num w:numId="11">
    <w:abstractNumId w:val="17"/>
  </w:num>
  <w:num w:numId="12">
    <w:abstractNumId w:val="2"/>
  </w:num>
  <w:num w:numId="13">
    <w:abstractNumId w:val="8"/>
  </w:num>
  <w:num w:numId="14">
    <w:abstractNumId w:val="7"/>
  </w:num>
  <w:num w:numId="15">
    <w:abstractNumId w:val="5"/>
  </w:num>
  <w:num w:numId="16">
    <w:abstractNumId w:val="10"/>
  </w:num>
  <w:num w:numId="17">
    <w:abstractNumId w:val="14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Knee&lt;/Style&gt;&lt;LeftDelim&gt;{&lt;/LeftDelim&gt;&lt;RightDelim&gt;}&lt;/RightDelim&gt;&lt;FontName&gt;바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pxf2tp5zfaxle2fp9pdzadaapez05xe0zr&quot;&gt;My EndNote Library&lt;record-ids&gt;&lt;item&gt;1&lt;/item&gt;&lt;item&gt;2&lt;/item&gt;&lt;item&gt;3&lt;/item&gt;&lt;/record-ids&gt;&lt;/item&gt;&lt;/Libraries&gt;"/>
  </w:docVars>
  <w:rsids>
    <w:rsidRoot w:val="00534139"/>
    <w:rsid w:val="00002334"/>
    <w:rsid w:val="00005B2B"/>
    <w:rsid w:val="00007C40"/>
    <w:rsid w:val="00007F1E"/>
    <w:rsid w:val="00011797"/>
    <w:rsid w:val="00013B0C"/>
    <w:rsid w:val="00014249"/>
    <w:rsid w:val="00014C64"/>
    <w:rsid w:val="00017688"/>
    <w:rsid w:val="00025522"/>
    <w:rsid w:val="00025D0E"/>
    <w:rsid w:val="00027CEA"/>
    <w:rsid w:val="00030A74"/>
    <w:rsid w:val="00031CCA"/>
    <w:rsid w:val="000324D9"/>
    <w:rsid w:val="00033237"/>
    <w:rsid w:val="000337E7"/>
    <w:rsid w:val="00034728"/>
    <w:rsid w:val="0003518C"/>
    <w:rsid w:val="000352BE"/>
    <w:rsid w:val="0004063A"/>
    <w:rsid w:val="00043100"/>
    <w:rsid w:val="00053B05"/>
    <w:rsid w:val="000570F5"/>
    <w:rsid w:val="0006141C"/>
    <w:rsid w:val="0006253E"/>
    <w:rsid w:val="000649D5"/>
    <w:rsid w:val="00065AE6"/>
    <w:rsid w:val="00070BF4"/>
    <w:rsid w:val="000810CC"/>
    <w:rsid w:val="00083AC0"/>
    <w:rsid w:val="0008409B"/>
    <w:rsid w:val="0009388D"/>
    <w:rsid w:val="000941D9"/>
    <w:rsid w:val="0009453E"/>
    <w:rsid w:val="000946C6"/>
    <w:rsid w:val="000959D3"/>
    <w:rsid w:val="000979F9"/>
    <w:rsid w:val="000A0054"/>
    <w:rsid w:val="000A2ED2"/>
    <w:rsid w:val="000A2F06"/>
    <w:rsid w:val="000A3543"/>
    <w:rsid w:val="000A417F"/>
    <w:rsid w:val="000B246B"/>
    <w:rsid w:val="000B5570"/>
    <w:rsid w:val="000B6904"/>
    <w:rsid w:val="000B77D2"/>
    <w:rsid w:val="000C0414"/>
    <w:rsid w:val="000C05E5"/>
    <w:rsid w:val="000C0B50"/>
    <w:rsid w:val="000C15BA"/>
    <w:rsid w:val="000C2384"/>
    <w:rsid w:val="000C28C7"/>
    <w:rsid w:val="000C48BD"/>
    <w:rsid w:val="000C5986"/>
    <w:rsid w:val="000D00AA"/>
    <w:rsid w:val="000D3443"/>
    <w:rsid w:val="000D53BC"/>
    <w:rsid w:val="000D76A0"/>
    <w:rsid w:val="000E0101"/>
    <w:rsid w:val="000E0695"/>
    <w:rsid w:val="000E199C"/>
    <w:rsid w:val="000E48C9"/>
    <w:rsid w:val="000E4BEC"/>
    <w:rsid w:val="000E66DE"/>
    <w:rsid w:val="000F52E8"/>
    <w:rsid w:val="000F62D9"/>
    <w:rsid w:val="001008DA"/>
    <w:rsid w:val="00100DC2"/>
    <w:rsid w:val="00103848"/>
    <w:rsid w:val="001079AC"/>
    <w:rsid w:val="00107A1D"/>
    <w:rsid w:val="001108BD"/>
    <w:rsid w:val="00114157"/>
    <w:rsid w:val="00116DD8"/>
    <w:rsid w:val="00116F2E"/>
    <w:rsid w:val="00120328"/>
    <w:rsid w:val="001204EC"/>
    <w:rsid w:val="00123821"/>
    <w:rsid w:val="00124441"/>
    <w:rsid w:val="00124D08"/>
    <w:rsid w:val="00127EF8"/>
    <w:rsid w:val="00133F3E"/>
    <w:rsid w:val="00135DA9"/>
    <w:rsid w:val="00136EC3"/>
    <w:rsid w:val="00140BDB"/>
    <w:rsid w:val="00140CA9"/>
    <w:rsid w:val="0014151B"/>
    <w:rsid w:val="00144EF1"/>
    <w:rsid w:val="00147A59"/>
    <w:rsid w:val="00150868"/>
    <w:rsid w:val="00150DB5"/>
    <w:rsid w:val="00151527"/>
    <w:rsid w:val="00163F82"/>
    <w:rsid w:val="00166813"/>
    <w:rsid w:val="00167A7B"/>
    <w:rsid w:val="0017304A"/>
    <w:rsid w:val="001762E8"/>
    <w:rsid w:val="00180171"/>
    <w:rsid w:val="001809C8"/>
    <w:rsid w:val="00180EFF"/>
    <w:rsid w:val="00181CFD"/>
    <w:rsid w:val="001823AA"/>
    <w:rsid w:val="001825F6"/>
    <w:rsid w:val="00183874"/>
    <w:rsid w:val="001932B1"/>
    <w:rsid w:val="001932CD"/>
    <w:rsid w:val="00195931"/>
    <w:rsid w:val="001A2320"/>
    <w:rsid w:val="001B1B66"/>
    <w:rsid w:val="001B1B7D"/>
    <w:rsid w:val="001B26A3"/>
    <w:rsid w:val="001B3A46"/>
    <w:rsid w:val="001C0069"/>
    <w:rsid w:val="001C0BA6"/>
    <w:rsid w:val="001C0D1E"/>
    <w:rsid w:val="001D605F"/>
    <w:rsid w:val="001E33DE"/>
    <w:rsid w:val="001E47CB"/>
    <w:rsid w:val="001E5CA1"/>
    <w:rsid w:val="001E6930"/>
    <w:rsid w:val="001E7F1B"/>
    <w:rsid w:val="001F1475"/>
    <w:rsid w:val="001F15DE"/>
    <w:rsid w:val="001F7BF5"/>
    <w:rsid w:val="00202E5B"/>
    <w:rsid w:val="002055E6"/>
    <w:rsid w:val="002119DD"/>
    <w:rsid w:val="00213C8A"/>
    <w:rsid w:val="00213F02"/>
    <w:rsid w:val="00215293"/>
    <w:rsid w:val="00220F5F"/>
    <w:rsid w:val="00223F73"/>
    <w:rsid w:val="00224B5C"/>
    <w:rsid w:val="00226E6E"/>
    <w:rsid w:val="002308FC"/>
    <w:rsid w:val="002322E5"/>
    <w:rsid w:val="002347D5"/>
    <w:rsid w:val="00234883"/>
    <w:rsid w:val="00234F69"/>
    <w:rsid w:val="0023522D"/>
    <w:rsid w:val="00236CA5"/>
    <w:rsid w:val="00242969"/>
    <w:rsid w:val="00242B30"/>
    <w:rsid w:val="00244020"/>
    <w:rsid w:val="0024486C"/>
    <w:rsid w:val="002460B3"/>
    <w:rsid w:val="0025002B"/>
    <w:rsid w:val="002544CC"/>
    <w:rsid w:val="00254736"/>
    <w:rsid w:val="00257400"/>
    <w:rsid w:val="00262849"/>
    <w:rsid w:val="00262ADC"/>
    <w:rsid w:val="0026360E"/>
    <w:rsid w:val="00264D5D"/>
    <w:rsid w:val="002650E8"/>
    <w:rsid w:val="00267F17"/>
    <w:rsid w:val="00271580"/>
    <w:rsid w:val="0027710D"/>
    <w:rsid w:val="0028115E"/>
    <w:rsid w:val="0029088C"/>
    <w:rsid w:val="00290C69"/>
    <w:rsid w:val="00292C73"/>
    <w:rsid w:val="00294F7F"/>
    <w:rsid w:val="002955FE"/>
    <w:rsid w:val="00296EE2"/>
    <w:rsid w:val="002A25B8"/>
    <w:rsid w:val="002A30E1"/>
    <w:rsid w:val="002A4323"/>
    <w:rsid w:val="002A46BE"/>
    <w:rsid w:val="002B0369"/>
    <w:rsid w:val="002B1177"/>
    <w:rsid w:val="002B2837"/>
    <w:rsid w:val="002B28E8"/>
    <w:rsid w:val="002B6BC6"/>
    <w:rsid w:val="002B7316"/>
    <w:rsid w:val="002C1B5C"/>
    <w:rsid w:val="002C3B83"/>
    <w:rsid w:val="002C7579"/>
    <w:rsid w:val="002D0F40"/>
    <w:rsid w:val="002D5228"/>
    <w:rsid w:val="002D5C51"/>
    <w:rsid w:val="002D5D28"/>
    <w:rsid w:val="002D7927"/>
    <w:rsid w:val="002E06A2"/>
    <w:rsid w:val="002E201C"/>
    <w:rsid w:val="002E3AAA"/>
    <w:rsid w:val="002E6526"/>
    <w:rsid w:val="002F0323"/>
    <w:rsid w:val="002F141F"/>
    <w:rsid w:val="002F3AFF"/>
    <w:rsid w:val="002F7459"/>
    <w:rsid w:val="003027CB"/>
    <w:rsid w:val="003049F8"/>
    <w:rsid w:val="00306511"/>
    <w:rsid w:val="0030675D"/>
    <w:rsid w:val="00306A12"/>
    <w:rsid w:val="00310309"/>
    <w:rsid w:val="003153C2"/>
    <w:rsid w:val="00322299"/>
    <w:rsid w:val="003223BA"/>
    <w:rsid w:val="00323393"/>
    <w:rsid w:val="00333961"/>
    <w:rsid w:val="003351A8"/>
    <w:rsid w:val="00337700"/>
    <w:rsid w:val="00342FA3"/>
    <w:rsid w:val="00343467"/>
    <w:rsid w:val="00346DCA"/>
    <w:rsid w:val="003471CC"/>
    <w:rsid w:val="00351030"/>
    <w:rsid w:val="0035348D"/>
    <w:rsid w:val="003617E0"/>
    <w:rsid w:val="00362133"/>
    <w:rsid w:val="00362788"/>
    <w:rsid w:val="00363D17"/>
    <w:rsid w:val="00364844"/>
    <w:rsid w:val="00365F97"/>
    <w:rsid w:val="003700A7"/>
    <w:rsid w:val="00372672"/>
    <w:rsid w:val="00372FD6"/>
    <w:rsid w:val="00373FC4"/>
    <w:rsid w:val="00374FAD"/>
    <w:rsid w:val="00380FCE"/>
    <w:rsid w:val="0038272E"/>
    <w:rsid w:val="00383485"/>
    <w:rsid w:val="00385B03"/>
    <w:rsid w:val="00385F79"/>
    <w:rsid w:val="00387C8D"/>
    <w:rsid w:val="003917BD"/>
    <w:rsid w:val="003A0507"/>
    <w:rsid w:val="003A2E3A"/>
    <w:rsid w:val="003A5788"/>
    <w:rsid w:val="003B0EC9"/>
    <w:rsid w:val="003B53FB"/>
    <w:rsid w:val="003B642F"/>
    <w:rsid w:val="003B6C2A"/>
    <w:rsid w:val="003C0BE3"/>
    <w:rsid w:val="003C1013"/>
    <w:rsid w:val="003C1D16"/>
    <w:rsid w:val="003C262C"/>
    <w:rsid w:val="003C2A9E"/>
    <w:rsid w:val="003C4017"/>
    <w:rsid w:val="003D03CB"/>
    <w:rsid w:val="003D2D6E"/>
    <w:rsid w:val="003D3335"/>
    <w:rsid w:val="003D3C26"/>
    <w:rsid w:val="003D58E0"/>
    <w:rsid w:val="003D6F84"/>
    <w:rsid w:val="003F38BD"/>
    <w:rsid w:val="003F4C8A"/>
    <w:rsid w:val="003F6345"/>
    <w:rsid w:val="0040522F"/>
    <w:rsid w:val="00406C0B"/>
    <w:rsid w:val="00406DDF"/>
    <w:rsid w:val="00407000"/>
    <w:rsid w:val="00407D9A"/>
    <w:rsid w:val="00410327"/>
    <w:rsid w:val="00413E23"/>
    <w:rsid w:val="00414732"/>
    <w:rsid w:val="00414EDC"/>
    <w:rsid w:val="004176A5"/>
    <w:rsid w:val="00420802"/>
    <w:rsid w:val="004257BF"/>
    <w:rsid w:val="004267DB"/>
    <w:rsid w:val="00434206"/>
    <w:rsid w:val="00434776"/>
    <w:rsid w:val="00434CF9"/>
    <w:rsid w:val="00436DE2"/>
    <w:rsid w:val="00440F16"/>
    <w:rsid w:val="004412F0"/>
    <w:rsid w:val="00443046"/>
    <w:rsid w:val="00445643"/>
    <w:rsid w:val="00445993"/>
    <w:rsid w:val="00447AB5"/>
    <w:rsid w:val="00447AD1"/>
    <w:rsid w:val="004528B9"/>
    <w:rsid w:val="0045301E"/>
    <w:rsid w:val="00453DDF"/>
    <w:rsid w:val="00454AB1"/>
    <w:rsid w:val="00456D6F"/>
    <w:rsid w:val="00457F00"/>
    <w:rsid w:val="00461E73"/>
    <w:rsid w:val="00463846"/>
    <w:rsid w:val="00465355"/>
    <w:rsid w:val="0047245E"/>
    <w:rsid w:val="004741CB"/>
    <w:rsid w:val="0047574D"/>
    <w:rsid w:val="00477034"/>
    <w:rsid w:val="00477584"/>
    <w:rsid w:val="00485D08"/>
    <w:rsid w:val="004920DD"/>
    <w:rsid w:val="00493DF4"/>
    <w:rsid w:val="004956AA"/>
    <w:rsid w:val="00496F93"/>
    <w:rsid w:val="004A620C"/>
    <w:rsid w:val="004B1846"/>
    <w:rsid w:val="004B190A"/>
    <w:rsid w:val="004B5573"/>
    <w:rsid w:val="004B5E48"/>
    <w:rsid w:val="004B638F"/>
    <w:rsid w:val="004B64AC"/>
    <w:rsid w:val="004C065C"/>
    <w:rsid w:val="004C4650"/>
    <w:rsid w:val="004C4EBC"/>
    <w:rsid w:val="004C4FC5"/>
    <w:rsid w:val="004C51CC"/>
    <w:rsid w:val="004C73C8"/>
    <w:rsid w:val="004C7E2D"/>
    <w:rsid w:val="004D00A3"/>
    <w:rsid w:val="004D117C"/>
    <w:rsid w:val="004D142E"/>
    <w:rsid w:val="004D1534"/>
    <w:rsid w:val="004D1744"/>
    <w:rsid w:val="004D1DD7"/>
    <w:rsid w:val="004D7EDB"/>
    <w:rsid w:val="004E3C02"/>
    <w:rsid w:val="004E497B"/>
    <w:rsid w:val="004E6E0A"/>
    <w:rsid w:val="004F4557"/>
    <w:rsid w:val="004F4DF3"/>
    <w:rsid w:val="004F5432"/>
    <w:rsid w:val="004F655F"/>
    <w:rsid w:val="004F66D1"/>
    <w:rsid w:val="004F69EF"/>
    <w:rsid w:val="004F6CAD"/>
    <w:rsid w:val="00504F4B"/>
    <w:rsid w:val="00506B8D"/>
    <w:rsid w:val="00506DB1"/>
    <w:rsid w:val="00507F9A"/>
    <w:rsid w:val="005105C2"/>
    <w:rsid w:val="0051496C"/>
    <w:rsid w:val="00514E00"/>
    <w:rsid w:val="00515CDE"/>
    <w:rsid w:val="00515E39"/>
    <w:rsid w:val="00516725"/>
    <w:rsid w:val="00521D9A"/>
    <w:rsid w:val="005226F5"/>
    <w:rsid w:val="00522DB5"/>
    <w:rsid w:val="00522DE3"/>
    <w:rsid w:val="005256C3"/>
    <w:rsid w:val="0053073E"/>
    <w:rsid w:val="005339DC"/>
    <w:rsid w:val="00534139"/>
    <w:rsid w:val="00537841"/>
    <w:rsid w:val="00540D8B"/>
    <w:rsid w:val="00542BED"/>
    <w:rsid w:val="0054534D"/>
    <w:rsid w:val="00545C57"/>
    <w:rsid w:val="00547EF9"/>
    <w:rsid w:val="00550A29"/>
    <w:rsid w:val="005528FA"/>
    <w:rsid w:val="0055593E"/>
    <w:rsid w:val="005577AC"/>
    <w:rsid w:val="0056122E"/>
    <w:rsid w:val="005620F4"/>
    <w:rsid w:val="00562981"/>
    <w:rsid w:val="005640D7"/>
    <w:rsid w:val="00565139"/>
    <w:rsid w:val="005651CF"/>
    <w:rsid w:val="00565471"/>
    <w:rsid w:val="005657D3"/>
    <w:rsid w:val="00567DA1"/>
    <w:rsid w:val="00577790"/>
    <w:rsid w:val="00582D43"/>
    <w:rsid w:val="00582ED2"/>
    <w:rsid w:val="00586882"/>
    <w:rsid w:val="0058717D"/>
    <w:rsid w:val="00592FB6"/>
    <w:rsid w:val="00594560"/>
    <w:rsid w:val="005964AA"/>
    <w:rsid w:val="005973D4"/>
    <w:rsid w:val="005A19AB"/>
    <w:rsid w:val="005A2A1C"/>
    <w:rsid w:val="005A2E32"/>
    <w:rsid w:val="005A6E27"/>
    <w:rsid w:val="005A72A5"/>
    <w:rsid w:val="005A74C2"/>
    <w:rsid w:val="005B24AF"/>
    <w:rsid w:val="005B3981"/>
    <w:rsid w:val="005B3E93"/>
    <w:rsid w:val="005B6A32"/>
    <w:rsid w:val="005B6D58"/>
    <w:rsid w:val="005B6E89"/>
    <w:rsid w:val="005B78F0"/>
    <w:rsid w:val="005C0C14"/>
    <w:rsid w:val="005C1010"/>
    <w:rsid w:val="005C2C41"/>
    <w:rsid w:val="005C2CA6"/>
    <w:rsid w:val="005C4E53"/>
    <w:rsid w:val="005C6D61"/>
    <w:rsid w:val="005D2E98"/>
    <w:rsid w:val="005D4730"/>
    <w:rsid w:val="005D53FA"/>
    <w:rsid w:val="005E0824"/>
    <w:rsid w:val="005E13A3"/>
    <w:rsid w:val="005E2A6C"/>
    <w:rsid w:val="005E33FE"/>
    <w:rsid w:val="005E3FCA"/>
    <w:rsid w:val="005E3FF5"/>
    <w:rsid w:val="005F1602"/>
    <w:rsid w:val="005F5081"/>
    <w:rsid w:val="005F6A7F"/>
    <w:rsid w:val="00601409"/>
    <w:rsid w:val="00604066"/>
    <w:rsid w:val="006047D4"/>
    <w:rsid w:val="006058F3"/>
    <w:rsid w:val="00607445"/>
    <w:rsid w:val="00612AD4"/>
    <w:rsid w:val="00615875"/>
    <w:rsid w:val="00620A3A"/>
    <w:rsid w:val="00623BDB"/>
    <w:rsid w:val="00623C80"/>
    <w:rsid w:val="00624045"/>
    <w:rsid w:val="00624443"/>
    <w:rsid w:val="006246C7"/>
    <w:rsid w:val="00624D8F"/>
    <w:rsid w:val="00625763"/>
    <w:rsid w:val="00632FB8"/>
    <w:rsid w:val="00633C94"/>
    <w:rsid w:val="006365B8"/>
    <w:rsid w:val="00637663"/>
    <w:rsid w:val="006376EA"/>
    <w:rsid w:val="00637C41"/>
    <w:rsid w:val="00637CD6"/>
    <w:rsid w:val="00641545"/>
    <w:rsid w:val="006418E3"/>
    <w:rsid w:val="00641AE4"/>
    <w:rsid w:val="00641B28"/>
    <w:rsid w:val="00641E5B"/>
    <w:rsid w:val="006448AA"/>
    <w:rsid w:val="0064503B"/>
    <w:rsid w:val="006508CF"/>
    <w:rsid w:val="0065099C"/>
    <w:rsid w:val="006516E3"/>
    <w:rsid w:val="0065226F"/>
    <w:rsid w:val="00654855"/>
    <w:rsid w:val="006558D1"/>
    <w:rsid w:val="00656DFC"/>
    <w:rsid w:val="00657484"/>
    <w:rsid w:val="00657989"/>
    <w:rsid w:val="0066095D"/>
    <w:rsid w:val="00663FF9"/>
    <w:rsid w:val="006644E0"/>
    <w:rsid w:val="00665255"/>
    <w:rsid w:val="00666AC4"/>
    <w:rsid w:val="00667E73"/>
    <w:rsid w:val="0067025F"/>
    <w:rsid w:val="00671732"/>
    <w:rsid w:val="00672D89"/>
    <w:rsid w:val="006758AC"/>
    <w:rsid w:val="00677A80"/>
    <w:rsid w:val="0068178D"/>
    <w:rsid w:val="006857E0"/>
    <w:rsid w:val="00691EF2"/>
    <w:rsid w:val="0069269F"/>
    <w:rsid w:val="00693BC3"/>
    <w:rsid w:val="00693C83"/>
    <w:rsid w:val="00694282"/>
    <w:rsid w:val="006A095F"/>
    <w:rsid w:val="006A275F"/>
    <w:rsid w:val="006A58CC"/>
    <w:rsid w:val="006A60D6"/>
    <w:rsid w:val="006A71AC"/>
    <w:rsid w:val="006A7A35"/>
    <w:rsid w:val="006B18C3"/>
    <w:rsid w:val="006B1C2B"/>
    <w:rsid w:val="006B1C55"/>
    <w:rsid w:val="006B1F58"/>
    <w:rsid w:val="006B5461"/>
    <w:rsid w:val="006C2689"/>
    <w:rsid w:val="006C27A7"/>
    <w:rsid w:val="006C2E1A"/>
    <w:rsid w:val="006C49F2"/>
    <w:rsid w:val="006C6ACE"/>
    <w:rsid w:val="006C6CCC"/>
    <w:rsid w:val="006D02F2"/>
    <w:rsid w:val="006D08AD"/>
    <w:rsid w:val="006D0B64"/>
    <w:rsid w:val="006D116E"/>
    <w:rsid w:val="006D3A14"/>
    <w:rsid w:val="006D3DAF"/>
    <w:rsid w:val="006D58BC"/>
    <w:rsid w:val="006D64BC"/>
    <w:rsid w:val="006D6C0E"/>
    <w:rsid w:val="006D7A01"/>
    <w:rsid w:val="006E08B7"/>
    <w:rsid w:val="006E0B13"/>
    <w:rsid w:val="006F1283"/>
    <w:rsid w:val="006F168D"/>
    <w:rsid w:val="006F1F1C"/>
    <w:rsid w:val="006F3985"/>
    <w:rsid w:val="006F4585"/>
    <w:rsid w:val="006F561E"/>
    <w:rsid w:val="006F5E50"/>
    <w:rsid w:val="006F6709"/>
    <w:rsid w:val="00701562"/>
    <w:rsid w:val="0070545D"/>
    <w:rsid w:val="00707615"/>
    <w:rsid w:val="007101EC"/>
    <w:rsid w:val="00711039"/>
    <w:rsid w:val="00714391"/>
    <w:rsid w:val="0071581A"/>
    <w:rsid w:val="00716A85"/>
    <w:rsid w:val="00717F21"/>
    <w:rsid w:val="00720509"/>
    <w:rsid w:val="007220A5"/>
    <w:rsid w:val="00722506"/>
    <w:rsid w:val="00722EBE"/>
    <w:rsid w:val="0072335B"/>
    <w:rsid w:val="00730C3B"/>
    <w:rsid w:val="00740F48"/>
    <w:rsid w:val="00741867"/>
    <w:rsid w:val="00741AAB"/>
    <w:rsid w:val="00744175"/>
    <w:rsid w:val="00745247"/>
    <w:rsid w:val="007479CC"/>
    <w:rsid w:val="0075078E"/>
    <w:rsid w:val="007527F5"/>
    <w:rsid w:val="0075383F"/>
    <w:rsid w:val="00753893"/>
    <w:rsid w:val="007564C9"/>
    <w:rsid w:val="007574B5"/>
    <w:rsid w:val="00761157"/>
    <w:rsid w:val="0076236D"/>
    <w:rsid w:val="00762BC0"/>
    <w:rsid w:val="00763530"/>
    <w:rsid w:val="00763842"/>
    <w:rsid w:val="00764114"/>
    <w:rsid w:val="007653F6"/>
    <w:rsid w:val="00765E00"/>
    <w:rsid w:val="007671F8"/>
    <w:rsid w:val="00770D26"/>
    <w:rsid w:val="007716B7"/>
    <w:rsid w:val="007717E0"/>
    <w:rsid w:val="00774EEB"/>
    <w:rsid w:val="0078145B"/>
    <w:rsid w:val="007843F8"/>
    <w:rsid w:val="007875C2"/>
    <w:rsid w:val="007914A7"/>
    <w:rsid w:val="00791BC9"/>
    <w:rsid w:val="00795857"/>
    <w:rsid w:val="007960C4"/>
    <w:rsid w:val="00797282"/>
    <w:rsid w:val="007A33C3"/>
    <w:rsid w:val="007A369B"/>
    <w:rsid w:val="007A467C"/>
    <w:rsid w:val="007A4912"/>
    <w:rsid w:val="007A5207"/>
    <w:rsid w:val="007A6B60"/>
    <w:rsid w:val="007B1931"/>
    <w:rsid w:val="007B257C"/>
    <w:rsid w:val="007B5417"/>
    <w:rsid w:val="007B57B2"/>
    <w:rsid w:val="007B7B59"/>
    <w:rsid w:val="007C1484"/>
    <w:rsid w:val="007C16D2"/>
    <w:rsid w:val="007C3EF3"/>
    <w:rsid w:val="007D17CA"/>
    <w:rsid w:val="007D23A2"/>
    <w:rsid w:val="007D37C5"/>
    <w:rsid w:val="007D6346"/>
    <w:rsid w:val="007D6F4E"/>
    <w:rsid w:val="007D7C5F"/>
    <w:rsid w:val="007E28A2"/>
    <w:rsid w:val="007E2BDD"/>
    <w:rsid w:val="007E66AC"/>
    <w:rsid w:val="007E7705"/>
    <w:rsid w:val="007F1398"/>
    <w:rsid w:val="00800DB2"/>
    <w:rsid w:val="008029B2"/>
    <w:rsid w:val="00802F92"/>
    <w:rsid w:val="00805B9E"/>
    <w:rsid w:val="008060A3"/>
    <w:rsid w:val="00807505"/>
    <w:rsid w:val="00811FA3"/>
    <w:rsid w:val="00812201"/>
    <w:rsid w:val="008133A3"/>
    <w:rsid w:val="008135BA"/>
    <w:rsid w:val="0081504C"/>
    <w:rsid w:val="008164AF"/>
    <w:rsid w:val="008173E2"/>
    <w:rsid w:val="0082011D"/>
    <w:rsid w:val="008202F8"/>
    <w:rsid w:val="00821234"/>
    <w:rsid w:val="00825B8A"/>
    <w:rsid w:val="0082676E"/>
    <w:rsid w:val="008271D9"/>
    <w:rsid w:val="0083490C"/>
    <w:rsid w:val="00834B59"/>
    <w:rsid w:val="00834E98"/>
    <w:rsid w:val="008350DD"/>
    <w:rsid w:val="00837FAB"/>
    <w:rsid w:val="00840F3B"/>
    <w:rsid w:val="008411B4"/>
    <w:rsid w:val="008427CC"/>
    <w:rsid w:val="00844607"/>
    <w:rsid w:val="00844C2A"/>
    <w:rsid w:val="008452C9"/>
    <w:rsid w:val="008479E6"/>
    <w:rsid w:val="008510CD"/>
    <w:rsid w:val="00855FF7"/>
    <w:rsid w:val="00862CF3"/>
    <w:rsid w:val="008633FB"/>
    <w:rsid w:val="00864611"/>
    <w:rsid w:val="00866768"/>
    <w:rsid w:val="00866A61"/>
    <w:rsid w:val="0086783F"/>
    <w:rsid w:val="00870F1D"/>
    <w:rsid w:val="008711FB"/>
    <w:rsid w:val="0087275A"/>
    <w:rsid w:val="0087379A"/>
    <w:rsid w:val="00874CE5"/>
    <w:rsid w:val="00876DB3"/>
    <w:rsid w:val="00881759"/>
    <w:rsid w:val="00881F42"/>
    <w:rsid w:val="0088290C"/>
    <w:rsid w:val="00882921"/>
    <w:rsid w:val="00883C10"/>
    <w:rsid w:val="00885D6D"/>
    <w:rsid w:val="0089140C"/>
    <w:rsid w:val="00892794"/>
    <w:rsid w:val="0089732F"/>
    <w:rsid w:val="008A1653"/>
    <w:rsid w:val="008A1A0A"/>
    <w:rsid w:val="008A1FC8"/>
    <w:rsid w:val="008A521A"/>
    <w:rsid w:val="008A6FF6"/>
    <w:rsid w:val="008A733A"/>
    <w:rsid w:val="008B5420"/>
    <w:rsid w:val="008B79C4"/>
    <w:rsid w:val="008C09C7"/>
    <w:rsid w:val="008C1095"/>
    <w:rsid w:val="008C1D03"/>
    <w:rsid w:val="008C2860"/>
    <w:rsid w:val="008C28B2"/>
    <w:rsid w:val="008C2A80"/>
    <w:rsid w:val="008C7F4F"/>
    <w:rsid w:val="008D0C5A"/>
    <w:rsid w:val="008D1CCA"/>
    <w:rsid w:val="008D3B8F"/>
    <w:rsid w:val="008D4409"/>
    <w:rsid w:val="008D6477"/>
    <w:rsid w:val="008D7542"/>
    <w:rsid w:val="008E36B5"/>
    <w:rsid w:val="008E4E08"/>
    <w:rsid w:val="008E6000"/>
    <w:rsid w:val="008F05C3"/>
    <w:rsid w:val="008F09C3"/>
    <w:rsid w:val="008F3D7B"/>
    <w:rsid w:val="008F4446"/>
    <w:rsid w:val="008F5465"/>
    <w:rsid w:val="008F73F2"/>
    <w:rsid w:val="008F7513"/>
    <w:rsid w:val="0090221E"/>
    <w:rsid w:val="0090277F"/>
    <w:rsid w:val="00903C6F"/>
    <w:rsid w:val="00903F19"/>
    <w:rsid w:val="009040DD"/>
    <w:rsid w:val="00906EE1"/>
    <w:rsid w:val="0090710A"/>
    <w:rsid w:val="009132A3"/>
    <w:rsid w:val="00914394"/>
    <w:rsid w:val="00920609"/>
    <w:rsid w:val="00924F75"/>
    <w:rsid w:val="00926739"/>
    <w:rsid w:val="009321C0"/>
    <w:rsid w:val="00932D8F"/>
    <w:rsid w:val="0093312D"/>
    <w:rsid w:val="0094178A"/>
    <w:rsid w:val="00942133"/>
    <w:rsid w:val="009457BA"/>
    <w:rsid w:val="00945B49"/>
    <w:rsid w:val="009472B8"/>
    <w:rsid w:val="009476B9"/>
    <w:rsid w:val="009548B5"/>
    <w:rsid w:val="00954A87"/>
    <w:rsid w:val="00954B15"/>
    <w:rsid w:val="00960789"/>
    <w:rsid w:val="00961C50"/>
    <w:rsid w:val="0096462D"/>
    <w:rsid w:val="0097084F"/>
    <w:rsid w:val="009729E3"/>
    <w:rsid w:val="00974CA9"/>
    <w:rsid w:val="0097564E"/>
    <w:rsid w:val="00976E7C"/>
    <w:rsid w:val="00977EDE"/>
    <w:rsid w:val="00985674"/>
    <w:rsid w:val="009856B8"/>
    <w:rsid w:val="00985ACE"/>
    <w:rsid w:val="009860C0"/>
    <w:rsid w:val="00987E88"/>
    <w:rsid w:val="00992A4A"/>
    <w:rsid w:val="009947D0"/>
    <w:rsid w:val="00995288"/>
    <w:rsid w:val="00995491"/>
    <w:rsid w:val="00995B23"/>
    <w:rsid w:val="00995BF6"/>
    <w:rsid w:val="009A082C"/>
    <w:rsid w:val="009A13F5"/>
    <w:rsid w:val="009A2455"/>
    <w:rsid w:val="009A45EE"/>
    <w:rsid w:val="009A60FF"/>
    <w:rsid w:val="009A6EB3"/>
    <w:rsid w:val="009B0043"/>
    <w:rsid w:val="009B138F"/>
    <w:rsid w:val="009B3D51"/>
    <w:rsid w:val="009B45E7"/>
    <w:rsid w:val="009B654A"/>
    <w:rsid w:val="009B7A83"/>
    <w:rsid w:val="009C1EFF"/>
    <w:rsid w:val="009C6396"/>
    <w:rsid w:val="009D14C5"/>
    <w:rsid w:val="009D55D2"/>
    <w:rsid w:val="009D79B1"/>
    <w:rsid w:val="009D7F8D"/>
    <w:rsid w:val="009E1AA6"/>
    <w:rsid w:val="009E2813"/>
    <w:rsid w:val="009E554A"/>
    <w:rsid w:val="009E6FEC"/>
    <w:rsid w:val="009F3922"/>
    <w:rsid w:val="009F73B4"/>
    <w:rsid w:val="00A02BAF"/>
    <w:rsid w:val="00A065B8"/>
    <w:rsid w:val="00A07DB0"/>
    <w:rsid w:val="00A10031"/>
    <w:rsid w:val="00A135F4"/>
    <w:rsid w:val="00A2081A"/>
    <w:rsid w:val="00A22CC5"/>
    <w:rsid w:val="00A268E1"/>
    <w:rsid w:val="00A26A5D"/>
    <w:rsid w:val="00A26BEB"/>
    <w:rsid w:val="00A27F3A"/>
    <w:rsid w:val="00A33F46"/>
    <w:rsid w:val="00A36966"/>
    <w:rsid w:val="00A36D45"/>
    <w:rsid w:val="00A378CA"/>
    <w:rsid w:val="00A40867"/>
    <w:rsid w:val="00A445C8"/>
    <w:rsid w:val="00A45607"/>
    <w:rsid w:val="00A529B8"/>
    <w:rsid w:val="00A561D7"/>
    <w:rsid w:val="00A57D67"/>
    <w:rsid w:val="00A6473B"/>
    <w:rsid w:val="00A64FB7"/>
    <w:rsid w:val="00A657CF"/>
    <w:rsid w:val="00A65EB4"/>
    <w:rsid w:val="00A662D4"/>
    <w:rsid w:val="00A6660D"/>
    <w:rsid w:val="00A66750"/>
    <w:rsid w:val="00A7015E"/>
    <w:rsid w:val="00A70680"/>
    <w:rsid w:val="00A75C5D"/>
    <w:rsid w:val="00A77B65"/>
    <w:rsid w:val="00A81117"/>
    <w:rsid w:val="00A82AB7"/>
    <w:rsid w:val="00A8407C"/>
    <w:rsid w:val="00A840EF"/>
    <w:rsid w:val="00A846D3"/>
    <w:rsid w:val="00A863B5"/>
    <w:rsid w:val="00A87DB3"/>
    <w:rsid w:val="00A930DE"/>
    <w:rsid w:val="00A93C65"/>
    <w:rsid w:val="00A94ACB"/>
    <w:rsid w:val="00A96549"/>
    <w:rsid w:val="00AA0231"/>
    <w:rsid w:val="00AA3BBF"/>
    <w:rsid w:val="00AA44E8"/>
    <w:rsid w:val="00AA4CC9"/>
    <w:rsid w:val="00AA508D"/>
    <w:rsid w:val="00AA67F0"/>
    <w:rsid w:val="00AB1095"/>
    <w:rsid w:val="00AB26AF"/>
    <w:rsid w:val="00AB3163"/>
    <w:rsid w:val="00AB5623"/>
    <w:rsid w:val="00AB7DDF"/>
    <w:rsid w:val="00AC56C2"/>
    <w:rsid w:val="00AC6356"/>
    <w:rsid w:val="00AC771E"/>
    <w:rsid w:val="00AC779E"/>
    <w:rsid w:val="00AD0324"/>
    <w:rsid w:val="00AD1195"/>
    <w:rsid w:val="00AD3603"/>
    <w:rsid w:val="00AD4AE2"/>
    <w:rsid w:val="00AD4EF9"/>
    <w:rsid w:val="00AD5FCB"/>
    <w:rsid w:val="00AD70F1"/>
    <w:rsid w:val="00AE0805"/>
    <w:rsid w:val="00AE31C1"/>
    <w:rsid w:val="00AE34B9"/>
    <w:rsid w:val="00AE3F62"/>
    <w:rsid w:val="00AE44BD"/>
    <w:rsid w:val="00AE5489"/>
    <w:rsid w:val="00AE561E"/>
    <w:rsid w:val="00AE6D7B"/>
    <w:rsid w:val="00AE7710"/>
    <w:rsid w:val="00AF2153"/>
    <w:rsid w:val="00AF4F4C"/>
    <w:rsid w:val="00B0073D"/>
    <w:rsid w:val="00B0164F"/>
    <w:rsid w:val="00B01896"/>
    <w:rsid w:val="00B02592"/>
    <w:rsid w:val="00B03770"/>
    <w:rsid w:val="00B042E6"/>
    <w:rsid w:val="00B06686"/>
    <w:rsid w:val="00B070AB"/>
    <w:rsid w:val="00B10DC6"/>
    <w:rsid w:val="00B1455C"/>
    <w:rsid w:val="00B155D2"/>
    <w:rsid w:val="00B15A94"/>
    <w:rsid w:val="00B16C78"/>
    <w:rsid w:val="00B202EA"/>
    <w:rsid w:val="00B2164E"/>
    <w:rsid w:val="00B23656"/>
    <w:rsid w:val="00B24D40"/>
    <w:rsid w:val="00B271E2"/>
    <w:rsid w:val="00B2754E"/>
    <w:rsid w:val="00B275DD"/>
    <w:rsid w:val="00B27DD0"/>
    <w:rsid w:val="00B31C73"/>
    <w:rsid w:val="00B338DF"/>
    <w:rsid w:val="00B35554"/>
    <w:rsid w:val="00B35A2D"/>
    <w:rsid w:val="00B40925"/>
    <w:rsid w:val="00B411EB"/>
    <w:rsid w:val="00B5198E"/>
    <w:rsid w:val="00B52AFD"/>
    <w:rsid w:val="00B531D3"/>
    <w:rsid w:val="00B5479D"/>
    <w:rsid w:val="00B55E4B"/>
    <w:rsid w:val="00B5727F"/>
    <w:rsid w:val="00B60EC2"/>
    <w:rsid w:val="00B61864"/>
    <w:rsid w:val="00B63538"/>
    <w:rsid w:val="00B713FC"/>
    <w:rsid w:val="00B72EB1"/>
    <w:rsid w:val="00B73512"/>
    <w:rsid w:val="00B73AF0"/>
    <w:rsid w:val="00B76500"/>
    <w:rsid w:val="00B76D27"/>
    <w:rsid w:val="00B774DE"/>
    <w:rsid w:val="00B81D77"/>
    <w:rsid w:val="00B836C7"/>
    <w:rsid w:val="00B83D05"/>
    <w:rsid w:val="00B84C0E"/>
    <w:rsid w:val="00B85157"/>
    <w:rsid w:val="00B851A0"/>
    <w:rsid w:val="00B86EB7"/>
    <w:rsid w:val="00B90096"/>
    <w:rsid w:val="00B9186C"/>
    <w:rsid w:val="00B93DA2"/>
    <w:rsid w:val="00B94268"/>
    <w:rsid w:val="00B946A4"/>
    <w:rsid w:val="00B95083"/>
    <w:rsid w:val="00B954E4"/>
    <w:rsid w:val="00B960F0"/>
    <w:rsid w:val="00B976BE"/>
    <w:rsid w:val="00B9789C"/>
    <w:rsid w:val="00B9796F"/>
    <w:rsid w:val="00BA259F"/>
    <w:rsid w:val="00BA2FBD"/>
    <w:rsid w:val="00BA484A"/>
    <w:rsid w:val="00BA4C96"/>
    <w:rsid w:val="00BA5623"/>
    <w:rsid w:val="00BA59DC"/>
    <w:rsid w:val="00BB0A88"/>
    <w:rsid w:val="00BB0FB7"/>
    <w:rsid w:val="00BB2446"/>
    <w:rsid w:val="00BB3334"/>
    <w:rsid w:val="00BB58BD"/>
    <w:rsid w:val="00BB67B6"/>
    <w:rsid w:val="00BB6CE1"/>
    <w:rsid w:val="00BB742A"/>
    <w:rsid w:val="00BB7EE2"/>
    <w:rsid w:val="00BC0D33"/>
    <w:rsid w:val="00BC3614"/>
    <w:rsid w:val="00BC39FF"/>
    <w:rsid w:val="00BC5019"/>
    <w:rsid w:val="00BC7570"/>
    <w:rsid w:val="00BD07F0"/>
    <w:rsid w:val="00BD0C1D"/>
    <w:rsid w:val="00BD3134"/>
    <w:rsid w:val="00BD369E"/>
    <w:rsid w:val="00BD3E9B"/>
    <w:rsid w:val="00BD53A3"/>
    <w:rsid w:val="00BE2A72"/>
    <w:rsid w:val="00BE4FEA"/>
    <w:rsid w:val="00BE5CDE"/>
    <w:rsid w:val="00BF07C1"/>
    <w:rsid w:val="00C009C6"/>
    <w:rsid w:val="00C00C01"/>
    <w:rsid w:val="00C03564"/>
    <w:rsid w:val="00C03C89"/>
    <w:rsid w:val="00C1419E"/>
    <w:rsid w:val="00C14C97"/>
    <w:rsid w:val="00C20036"/>
    <w:rsid w:val="00C23DB4"/>
    <w:rsid w:val="00C30E37"/>
    <w:rsid w:val="00C31F71"/>
    <w:rsid w:val="00C330F7"/>
    <w:rsid w:val="00C358F4"/>
    <w:rsid w:val="00C361BE"/>
    <w:rsid w:val="00C36B77"/>
    <w:rsid w:val="00C36BC9"/>
    <w:rsid w:val="00C37D7F"/>
    <w:rsid w:val="00C41948"/>
    <w:rsid w:val="00C4399A"/>
    <w:rsid w:val="00C43CD5"/>
    <w:rsid w:val="00C447A7"/>
    <w:rsid w:val="00C45A77"/>
    <w:rsid w:val="00C479C3"/>
    <w:rsid w:val="00C50A2C"/>
    <w:rsid w:val="00C51798"/>
    <w:rsid w:val="00C52EE0"/>
    <w:rsid w:val="00C54023"/>
    <w:rsid w:val="00C55346"/>
    <w:rsid w:val="00C56CA5"/>
    <w:rsid w:val="00C61453"/>
    <w:rsid w:val="00C63773"/>
    <w:rsid w:val="00C640EF"/>
    <w:rsid w:val="00C64362"/>
    <w:rsid w:val="00C647A0"/>
    <w:rsid w:val="00C653B2"/>
    <w:rsid w:val="00C654AD"/>
    <w:rsid w:val="00C659DF"/>
    <w:rsid w:val="00C65DDB"/>
    <w:rsid w:val="00C6784A"/>
    <w:rsid w:val="00C721FD"/>
    <w:rsid w:val="00C741AA"/>
    <w:rsid w:val="00C75924"/>
    <w:rsid w:val="00C76CCF"/>
    <w:rsid w:val="00C82E61"/>
    <w:rsid w:val="00C84616"/>
    <w:rsid w:val="00C85D23"/>
    <w:rsid w:val="00C86CEC"/>
    <w:rsid w:val="00C944DA"/>
    <w:rsid w:val="00CA00CB"/>
    <w:rsid w:val="00CA01F1"/>
    <w:rsid w:val="00CA1948"/>
    <w:rsid w:val="00CA2D4A"/>
    <w:rsid w:val="00CA36FC"/>
    <w:rsid w:val="00CA3F78"/>
    <w:rsid w:val="00CA6124"/>
    <w:rsid w:val="00CA6408"/>
    <w:rsid w:val="00CA65FD"/>
    <w:rsid w:val="00CA7A0F"/>
    <w:rsid w:val="00CA7E80"/>
    <w:rsid w:val="00CB2CC0"/>
    <w:rsid w:val="00CB390A"/>
    <w:rsid w:val="00CB3B15"/>
    <w:rsid w:val="00CB3B75"/>
    <w:rsid w:val="00CB3FB6"/>
    <w:rsid w:val="00CB5589"/>
    <w:rsid w:val="00CB7473"/>
    <w:rsid w:val="00CC4FE6"/>
    <w:rsid w:val="00CC5F29"/>
    <w:rsid w:val="00CC60AE"/>
    <w:rsid w:val="00CC645A"/>
    <w:rsid w:val="00CD0F55"/>
    <w:rsid w:val="00CD3AFA"/>
    <w:rsid w:val="00CD42BB"/>
    <w:rsid w:val="00CD438A"/>
    <w:rsid w:val="00CD64F7"/>
    <w:rsid w:val="00CD73B9"/>
    <w:rsid w:val="00CE2C57"/>
    <w:rsid w:val="00CE2ED8"/>
    <w:rsid w:val="00CE309C"/>
    <w:rsid w:val="00CE403C"/>
    <w:rsid w:val="00CE7813"/>
    <w:rsid w:val="00CE7C41"/>
    <w:rsid w:val="00CF0CF1"/>
    <w:rsid w:val="00CF1050"/>
    <w:rsid w:val="00CF17E8"/>
    <w:rsid w:val="00CF368F"/>
    <w:rsid w:val="00CF3857"/>
    <w:rsid w:val="00CF4322"/>
    <w:rsid w:val="00CF4362"/>
    <w:rsid w:val="00CF757A"/>
    <w:rsid w:val="00CF7CCD"/>
    <w:rsid w:val="00D00C94"/>
    <w:rsid w:val="00D00CC1"/>
    <w:rsid w:val="00D00DFF"/>
    <w:rsid w:val="00D0782B"/>
    <w:rsid w:val="00D1060C"/>
    <w:rsid w:val="00D148D7"/>
    <w:rsid w:val="00D20771"/>
    <w:rsid w:val="00D20D0F"/>
    <w:rsid w:val="00D26043"/>
    <w:rsid w:val="00D26698"/>
    <w:rsid w:val="00D31895"/>
    <w:rsid w:val="00D318F4"/>
    <w:rsid w:val="00D34783"/>
    <w:rsid w:val="00D356AB"/>
    <w:rsid w:val="00D410A3"/>
    <w:rsid w:val="00D5111F"/>
    <w:rsid w:val="00D55ECA"/>
    <w:rsid w:val="00D575A3"/>
    <w:rsid w:val="00D607EE"/>
    <w:rsid w:val="00D61FDA"/>
    <w:rsid w:val="00D631AE"/>
    <w:rsid w:val="00D6398D"/>
    <w:rsid w:val="00D64EDE"/>
    <w:rsid w:val="00D65C1C"/>
    <w:rsid w:val="00D668E1"/>
    <w:rsid w:val="00D708E9"/>
    <w:rsid w:val="00D71AB1"/>
    <w:rsid w:val="00D71CCC"/>
    <w:rsid w:val="00D74792"/>
    <w:rsid w:val="00D74CBB"/>
    <w:rsid w:val="00D757CE"/>
    <w:rsid w:val="00D82312"/>
    <w:rsid w:val="00D83292"/>
    <w:rsid w:val="00D85D9A"/>
    <w:rsid w:val="00D86058"/>
    <w:rsid w:val="00D87453"/>
    <w:rsid w:val="00D90836"/>
    <w:rsid w:val="00D90F21"/>
    <w:rsid w:val="00D924F2"/>
    <w:rsid w:val="00D95D5E"/>
    <w:rsid w:val="00D97970"/>
    <w:rsid w:val="00D97DB0"/>
    <w:rsid w:val="00DA1924"/>
    <w:rsid w:val="00DA29CE"/>
    <w:rsid w:val="00DA3B77"/>
    <w:rsid w:val="00DC045C"/>
    <w:rsid w:val="00DC21A9"/>
    <w:rsid w:val="00DC4C99"/>
    <w:rsid w:val="00DD14D4"/>
    <w:rsid w:val="00DD1FFC"/>
    <w:rsid w:val="00DD4B39"/>
    <w:rsid w:val="00DD503D"/>
    <w:rsid w:val="00DD629E"/>
    <w:rsid w:val="00DD66FA"/>
    <w:rsid w:val="00DE164B"/>
    <w:rsid w:val="00DE4A2A"/>
    <w:rsid w:val="00DE593B"/>
    <w:rsid w:val="00DE6BC6"/>
    <w:rsid w:val="00DF3307"/>
    <w:rsid w:val="00DF50A7"/>
    <w:rsid w:val="00DF6B01"/>
    <w:rsid w:val="00DF7A31"/>
    <w:rsid w:val="00E01E01"/>
    <w:rsid w:val="00E0481B"/>
    <w:rsid w:val="00E05005"/>
    <w:rsid w:val="00E06385"/>
    <w:rsid w:val="00E11635"/>
    <w:rsid w:val="00E13D45"/>
    <w:rsid w:val="00E15134"/>
    <w:rsid w:val="00E17B7A"/>
    <w:rsid w:val="00E20A77"/>
    <w:rsid w:val="00E213AF"/>
    <w:rsid w:val="00E22EB6"/>
    <w:rsid w:val="00E22ED8"/>
    <w:rsid w:val="00E243A9"/>
    <w:rsid w:val="00E24F32"/>
    <w:rsid w:val="00E25ABC"/>
    <w:rsid w:val="00E27154"/>
    <w:rsid w:val="00E2785E"/>
    <w:rsid w:val="00E27CC9"/>
    <w:rsid w:val="00E3382A"/>
    <w:rsid w:val="00E3732C"/>
    <w:rsid w:val="00E3778D"/>
    <w:rsid w:val="00E4170B"/>
    <w:rsid w:val="00E4334C"/>
    <w:rsid w:val="00E45D6F"/>
    <w:rsid w:val="00E50EAB"/>
    <w:rsid w:val="00E51AD6"/>
    <w:rsid w:val="00E51FE2"/>
    <w:rsid w:val="00E533F6"/>
    <w:rsid w:val="00E565C4"/>
    <w:rsid w:val="00E62DBD"/>
    <w:rsid w:val="00E6487B"/>
    <w:rsid w:val="00E66768"/>
    <w:rsid w:val="00E67527"/>
    <w:rsid w:val="00E6763B"/>
    <w:rsid w:val="00E7141D"/>
    <w:rsid w:val="00E73A2C"/>
    <w:rsid w:val="00E74460"/>
    <w:rsid w:val="00E75188"/>
    <w:rsid w:val="00E757A8"/>
    <w:rsid w:val="00E81731"/>
    <w:rsid w:val="00E832EE"/>
    <w:rsid w:val="00E84798"/>
    <w:rsid w:val="00E870A8"/>
    <w:rsid w:val="00E8712E"/>
    <w:rsid w:val="00E87923"/>
    <w:rsid w:val="00E9279C"/>
    <w:rsid w:val="00E948AE"/>
    <w:rsid w:val="00EA3921"/>
    <w:rsid w:val="00EA3A89"/>
    <w:rsid w:val="00EA6E90"/>
    <w:rsid w:val="00EB36B2"/>
    <w:rsid w:val="00EB7EF2"/>
    <w:rsid w:val="00EC06D9"/>
    <w:rsid w:val="00EC0B40"/>
    <w:rsid w:val="00EC2B6A"/>
    <w:rsid w:val="00EC2B6F"/>
    <w:rsid w:val="00EC2F0A"/>
    <w:rsid w:val="00EC5340"/>
    <w:rsid w:val="00EC5513"/>
    <w:rsid w:val="00EC5F11"/>
    <w:rsid w:val="00EC7449"/>
    <w:rsid w:val="00ED28E4"/>
    <w:rsid w:val="00EE1869"/>
    <w:rsid w:val="00EE4F43"/>
    <w:rsid w:val="00EE55CC"/>
    <w:rsid w:val="00EE5765"/>
    <w:rsid w:val="00EF02B0"/>
    <w:rsid w:val="00EF1E00"/>
    <w:rsid w:val="00EF5677"/>
    <w:rsid w:val="00EF573B"/>
    <w:rsid w:val="00F00BB9"/>
    <w:rsid w:val="00F026DC"/>
    <w:rsid w:val="00F02B7F"/>
    <w:rsid w:val="00F03A3B"/>
    <w:rsid w:val="00F117FE"/>
    <w:rsid w:val="00F12895"/>
    <w:rsid w:val="00F13566"/>
    <w:rsid w:val="00F15FB6"/>
    <w:rsid w:val="00F17D3D"/>
    <w:rsid w:val="00F24A62"/>
    <w:rsid w:val="00F26A2E"/>
    <w:rsid w:val="00F27E26"/>
    <w:rsid w:val="00F3099F"/>
    <w:rsid w:val="00F31ADF"/>
    <w:rsid w:val="00F3226B"/>
    <w:rsid w:val="00F32B01"/>
    <w:rsid w:val="00F34415"/>
    <w:rsid w:val="00F3605B"/>
    <w:rsid w:val="00F36798"/>
    <w:rsid w:val="00F379B9"/>
    <w:rsid w:val="00F400E1"/>
    <w:rsid w:val="00F401FD"/>
    <w:rsid w:val="00F406ED"/>
    <w:rsid w:val="00F44296"/>
    <w:rsid w:val="00F451A0"/>
    <w:rsid w:val="00F4750D"/>
    <w:rsid w:val="00F50149"/>
    <w:rsid w:val="00F5092C"/>
    <w:rsid w:val="00F51EEF"/>
    <w:rsid w:val="00F6087B"/>
    <w:rsid w:val="00F626DC"/>
    <w:rsid w:val="00F62CE8"/>
    <w:rsid w:val="00F6563D"/>
    <w:rsid w:val="00F6621A"/>
    <w:rsid w:val="00F7099B"/>
    <w:rsid w:val="00F7134D"/>
    <w:rsid w:val="00F71EEA"/>
    <w:rsid w:val="00F73325"/>
    <w:rsid w:val="00F76B2D"/>
    <w:rsid w:val="00F85C36"/>
    <w:rsid w:val="00F87311"/>
    <w:rsid w:val="00F9068A"/>
    <w:rsid w:val="00F90E6D"/>
    <w:rsid w:val="00F912E8"/>
    <w:rsid w:val="00F93240"/>
    <w:rsid w:val="00F95534"/>
    <w:rsid w:val="00F967F9"/>
    <w:rsid w:val="00FA2E27"/>
    <w:rsid w:val="00FA3CC7"/>
    <w:rsid w:val="00FA693F"/>
    <w:rsid w:val="00FA6ECE"/>
    <w:rsid w:val="00FB065D"/>
    <w:rsid w:val="00FB1639"/>
    <w:rsid w:val="00FB1E53"/>
    <w:rsid w:val="00FB228B"/>
    <w:rsid w:val="00FB2D13"/>
    <w:rsid w:val="00FB4B89"/>
    <w:rsid w:val="00FB5F3C"/>
    <w:rsid w:val="00FC0502"/>
    <w:rsid w:val="00FC30E1"/>
    <w:rsid w:val="00FC6E0F"/>
    <w:rsid w:val="00FC73BE"/>
    <w:rsid w:val="00FD0055"/>
    <w:rsid w:val="00FD02DA"/>
    <w:rsid w:val="00FD357A"/>
    <w:rsid w:val="00FD41A5"/>
    <w:rsid w:val="00FD438F"/>
    <w:rsid w:val="00FD4E46"/>
    <w:rsid w:val="00FD7B3C"/>
    <w:rsid w:val="00FE55EE"/>
    <w:rsid w:val="00FE717E"/>
    <w:rsid w:val="00FE71B8"/>
    <w:rsid w:val="00FF24E2"/>
    <w:rsid w:val="00FF260B"/>
    <w:rsid w:val="00FF41D2"/>
    <w:rsid w:val="00FF67DD"/>
    <w:rsid w:val="00FF7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1B153A"/>
  <w15:docId w15:val="{6ADD64EA-3A33-964B-9E77-525990855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iPriority="0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iPriority="0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iPriority="0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6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6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3AAA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paragraph" w:styleId="1">
    <w:name w:val="heading 1"/>
    <w:basedOn w:val="a"/>
    <w:next w:val="a"/>
    <w:link w:val="1Char"/>
    <w:qFormat/>
    <w:rsid w:val="00534139"/>
    <w:pPr>
      <w:keepNext/>
      <w:spacing w:line="360" w:lineRule="auto"/>
      <w:outlineLvl w:val="0"/>
    </w:pPr>
    <w:rPr>
      <w:rFonts w:ascii="Times New Roman"/>
      <w:b/>
      <w:bCs/>
      <w:sz w:val="24"/>
      <w:lang w:val="x-none" w:eastAsia="x-none"/>
    </w:rPr>
  </w:style>
  <w:style w:type="paragraph" w:styleId="2">
    <w:name w:val="heading 2"/>
    <w:basedOn w:val="a"/>
    <w:next w:val="a"/>
    <w:link w:val="2Char"/>
    <w:qFormat/>
    <w:rsid w:val="00534139"/>
    <w:pPr>
      <w:keepNext/>
      <w:spacing w:line="360" w:lineRule="auto"/>
      <w:ind w:firstLineChars="100" w:firstLine="236"/>
      <w:outlineLvl w:val="1"/>
    </w:pPr>
    <w:rPr>
      <w:rFonts w:ascii="Times New Roman"/>
      <w:b/>
      <w:bCs/>
      <w:sz w:val="24"/>
    </w:rPr>
  </w:style>
  <w:style w:type="paragraph" w:styleId="3">
    <w:name w:val="heading 3"/>
    <w:basedOn w:val="a"/>
    <w:next w:val="a"/>
    <w:link w:val="3Char"/>
    <w:qFormat/>
    <w:rsid w:val="00534139"/>
    <w:pPr>
      <w:keepNext/>
      <w:spacing w:line="360" w:lineRule="auto"/>
      <w:ind w:firstLine="240"/>
      <w:outlineLvl w:val="2"/>
    </w:pPr>
    <w:rPr>
      <w:rFonts w:ascii="Times New Roman"/>
      <w:b/>
      <w:bCs/>
      <w:sz w:val="24"/>
    </w:rPr>
  </w:style>
  <w:style w:type="paragraph" w:styleId="4">
    <w:name w:val="heading 4"/>
    <w:basedOn w:val="a"/>
    <w:next w:val="a"/>
    <w:link w:val="4Char"/>
    <w:qFormat/>
    <w:rsid w:val="00534139"/>
    <w:pPr>
      <w:keepNext/>
      <w:widowControl/>
      <w:wordWrap/>
      <w:autoSpaceDE/>
      <w:autoSpaceDN/>
      <w:spacing w:line="492" w:lineRule="atLeast"/>
      <w:ind w:right="738"/>
      <w:outlineLvl w:val="3"/>
    </w:pPr>
    <w:rPr>
      <w:rFonts w:ascii="Times New Roman"/>
      <w:color w:val="000000"/>
      <w:kern w:val="0"/>
      <w:sz w:val="24"/>
      <w:szCs w:val="16"/>
    </w:rPr>
  </w:style>
  <w:style w:type="paragraph" w:styleId="5">
    <w:name w:val="heading 5"/>
    <w:basedOn w:val="a"/>
    <w:next w:val="a"/>
    <w:link w:val="5Char"/>
    <w:qFormat/>
    <w:rsid w:val="00534139"/>
    <w:pPr>
      <w:keepNext/>
      <w:widowControl/>
      <w:wordWrap/>
      <w:autoSpaceDE/>
      <w:autoSpaceDN/>
      <w:spacing w:line="332" w:lineRule="atLeast"/>
      <w:jc w:val="left"/>
      <w:outlineLvl w:val="4"/>
    </w:pPr>
    <w:rPr>
      <w:rFonts w:ascii="Times New Roman" w:eastAsia="한양신명조"/>
      <w:color w:val="000000"/>
      <w:kern w:val="0"/>
      <w:sz w:val="24"/>
      <w:szCs w:val="16"/>
    </w:rPr>
  </w:style>
  <w:style w:type="paragraph" w:styleId="6">
    <w:name w:val="heading 6"/>
    <w:basedOn w:val="a"/>
    <w:next w:val="a"/>
    <w:link w:val="6Char"/>
    <w:qFormat/>
    <w:rsid w:val="00534139"/>
    <w:pPr>
      <w:keepNext/>
      <w:widowControl/>
      <w:wordWrap/>
      <w:autoSpaceDE/>
      <w:autoSpaceDN/>
      <w:spacing w:line="332" w:lineRule="atLeast"/>
      <w:ind w:right="738" w:firstLineChars="100" w:firstLine="240"/>
      <w:outlineLvl w:val="5"/>
    </w:pPr>
    <w:rPr>
      <w:rFonts w:ascii="Times New Roman" w:eastAsia="한양신명조"/>
      <w:color w:val="000000"/>
      <w:kern w:val="0"/>
      <w:sz w:val="24"/>
      <w:szCs w:val="16"/>
    </w:rPr>
  </w:style>
  <w:style w:type="paragraph" w:styleId="7">
    <w:name w:val="heading 7"/>
    <w:basedOn w:val="a"/>
    <w:next w:val="a"/>
    <w:link w:val="7Char"/>
    <w:qFormat/>
    <w:rsid w:val="00534139"/>
    <w:pPr>
      <w:keepNext/>
      <w:widowControl/>
      <w:wordWrap/>
      <w:autoSpaceDE/>
      <w:autoSpaceDN/>
      <w:spacing w:line="492" w:lineRule="atLeast"/>
      <w:ind w:left="738" w:right="738"/>
      <w:outlineLvl w:val="6"/>
    </w:pPr>
    <w:rPr>
      <w:rFonts w:ascii="Times New Roman"/>
      <w:color w:val="000000"/>
      <w:kern w:val="0"/>
      <w:sz w:val="24"/>
      <w:szCs w:val="16"/>
    </w:rPr>
  </w:style>
  <w:style w:type="paragraph" w:styleId="8">
    <w:name w:val="heading 8"/>
    <w:basedOn w:val="a"/>
    <w:next w:val="a"/>
    <w:link w:val="8Char"/>
    <w:qFormat/>
    <w:rsid w:val="00534139"/>
    <w:pPr>
      <w:keepNext/>
      <w:ind w:leftChars="800" w:left="800" w:hangingChars="200" w:hanging="2000"/>
      <w:outlineLvl w:val="7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534139"/>
    <w:rPr>
      <w:rFonts w:ascii="Times New Roman" w:eastAsia="바탕" w:hAnsi="Times New Roman" w:cs="Times New Roman"/>
      <w:b/>
      <w:bCs/>
      <w:sz w:val="24"/>
      <w:szCs w:val="24"/>
      <w:lang w:val="x-none" w:eastAsia="x-none"/>
    </w:rPr>
  </w:style>
  <w:style w:type="character" w:customStyle="1" w:styleId="2Char">
    <w:name w:val="제목 2 Char"/>
    <w:basedOn w:val="a0"/>
    <w:link w:val="2"/>
    <w:rsid w:val="00534139"/>
    <w:rPr>
      <w:rFonts w:ascii="Times New Roman" w:eastAsia="바탕" w:hAnsi="Times New Roman" w:cs="Times New Roman"/>
      <w:b/>
      <w:bCs/>
      <w:sz w:val="24"/>
      <w:szCs w:val="24"/>
    </w:rPr>
  </w:style>
  <w:style w:type="character" w:customStyle="1" w:styleId="3Char">
    <w:name w:val="제목 3 Char"/>
    <w:basedOn w:val="a0"/>
    <w:link w:val="3"/>
    <w:rsid w:val="00534139"/>
    <w:rPr>
      <w:rFonts w:ascii="Times New Roman" w:eastAsia="바탕" w:hAnsi="Times New Roman" w:cs="Times New Roman"/>
      <w:b/>
      <w:bCs/>
      <w:sz w:val="24"/>
      <w:szCs w:val="24"/>
    </w:rPr>
  </w:style>
  <w:style w:type="character" w:customStyle="1" w:styleId="4Char">
    <w:name w:val="제목 4 Char"/>
    <w:basedOn w:val="a0"/>
    <w:link w:val="4"/>
    <w:rsid w:val="00534139"/>
    <w:rPr>
      <w:rFonts w:ascii="Times New Roman" w:eastAsia="바탕" w:hAnsi="Times New Roman" w:cs="Times New Roman"/>
      <w:color w:val="000000"/>
      <w:kern w:val="0"/>
      <w:sz w:val="24"/>
      <w:szCs w:val="16"/>
    </w:rPr>
  </w:style>
  <w:style w:type="character" w:customStyle="1" w:styleId="5Char">
    <w:name w:val="제목 5 Char"/>
    <w:basedOn w:val="a0"/>
    <w:link w:val="5"/>
    <w:rsid w:val="00534139"/>
    <w:rPr>
      <w:rFonts w:ascii="Times New Roman" w:eastAsia="한양신명조" w:hAnsi="Times New Roman" w:cs="Times New Roman"/>
      <w:color w:val="000000"/>
      <w:kern w:val="0"/>
      <w:sz w:val="24"/>
      <w:szCs w:val="16"/>
    </w:rPr>
  </w:style>
  <w:style w:type="character" w:customStyle="1" w:styleId="6Char">
    <w:name w:val="제목 6 Char"/>
    <w:basedOn w:val="a0"/>
    <w:link w:val="6"/>
    <w:rsid w:val="00534139"/>
    <w:rPr>
      <w:rFonts w:ascii="Times New Roman" w:eastAsia="한양신명조" w:hAnsi="Times New Roman" w:cs="Times New Roman"/>
      <w:color w:val="000000"/>
      <w:kern w:val="0"/>
      <w:sz w:val="24"/>
      <w:szCs w:val="16"/>
    </w:rPr>
  </w:style>
  <w:style w:type="character" w:customStyle="1" w:styleId="7Char">
    <w:name w:val="제목 7 Char"/>
    <w:basedOn w:val="a0"/>
    <w:link w:val="7"/>
    <w:rsid w:val="00534139"/>
    <w:rPr>
      <w:rFonts w:ascii="Times New Roman" w:eastAsia="바탕" w:hAnsi="Times New Roman" w:cs="Times New Roman"/>
      <w:color w:val="000000"/>
      <w:kern w:val="0"/>
      <w:sz w:val="24"/>
      <w:szCs w:val="16"/>
    </w:rPr>
  </w:style>
  <w:style w:type="character" w:customStyle="1" w:styleId="8Char">
    <w:name w:val="제목 8 Char"/>
    <w:basedOn w:val="a0"/>
    <w:link w:val="8"/>
    <w:rsid w:val="00534139"/>
    <w:rPr>
      <w:rFonts w:ascii="바탕" w:eastAsia="바탕" w:hAnsi="Times New Roman" w:cs="Times New Roman"/>
      <w:szCs w:val="24"/>
    </w:rPr>
  </w:style>
  <w:style w:type="paragraph" w:styleId="a3">
    <w:name w:val="Normal (Web)"/>
    <w:aliases w:val="표준 (웹)"/>
    <w:basedOn w:val="a"/>
    <w:uiPriority w:val="99"/>
    <w:rsid w:val="00534139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/>
      <w:kern w:val="0"/>
      <w:sz w:val="24"/>
    </w:rPr>
  </w:style>
  <w:style w:type="paragraph" w:styleId="a4">
    <w:name w:val="footer"/>
    <w:basedOn w:val="a"/>
    <w:link w:val="Char"/>
    <w:rsid w:val="00534139"/>
    <w:pPr>
      <w:tabs>
        <w:tab w:val="center" w:pos="4252"/>
        <w:tab w:val="right" w:pos="8504"/>
      </w:tabs>
      <w:snapToGrid w:val="0"/>
    </w:pPr>
  </w:style>
  <w:style w:type="character" w:customStyle="1" w:styleId="Char">
    <w:name w:val="바닥글 Char"/>
    <w:basedOn w:val="a0"/>
    <w:link w:val="a4"/>
    <w:rsid w:val="00534139"/>
    <w:rPr>
      <w:rFonts w:ascii="바탕" w:eastAsia="바탕" w:hAnsi="Times New Roman" w:cs="Times New Roman"/>
      <w:szCs w:val="24"/>
    </w:rPr>
  </w:style>
  <w:style w:type="character" w:styleId="a5">
    <w:name w:val="page number"/>
    <w:basedOn w:val="a0"/>
    <w:rsid w:val="00534139"/>
  </w:style>
  <w:style w:type="character" w:styleId="a6">
    <w:name w:val="Hyperlink"/>
    <w:rsid w:val="00534139"/>
    <w:rPr>
      <w:color w:val="0000FF"/>
      <w:u w:val="single"/>
    </w:rPr>
  </w:style>
  <w:style w:type="paragraph" w:styleId="HTML">
    <w:name w:val="HTML Preformatted"/>
    <w:basedOn w:val="a"/>
    <w:link w:val="HTMLChar"/>
    <w:rsid w:val="0053413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 w:cs="굴림체"/>
      <w:kern w:val="0"/>
      <w:sz w:val="24"/>
    </w:rPr>
  </w:style>
  <w:style w:type="character" w:customStyle="1" w:styleId="HTMLChar">
    <w:name w:val="미리 서식이 지정된 HTML Char"/>
    <w:basedOn w:val="a0"/>
    <w:link w:val="HTML"/>
    <w:rsid w:val="00534139"/>
    <w:rPr>
      <w:rFonts w:ascii="굴림체" w:eastAsia="굴림체" w:hAnsi="굴림체" w:cs="굴림체"/>
      <w:kern w:val="0"/>
      <w:sz w:val="24"/>
      <w:szCs w:val="24"/>
    </w:rPr>
  </w:style>
  <w:style w:type="paragraph" w:styleId="a7">
    <w:name w:val="header"/>
    <w:basedOn w:val="a"/>
    <w:link w:val="Char0"/>
    <w:rsid w:val="00534139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머리글 Char"/>
    <w:basedOn w:val="a0"/>
    <w:link w:val="a7"/>
    <w:rsid w:val="00534139"/>
    <w:rPr>
      <w:rFonts w:ascii="바탕" w:eastAsia="바탕" w:hAnsi="Times New Roman" w:cs="Times New Roman"/>
      <w:szCs w:val="24"/>
    </w:rPr>
  </w:style>
  <w:style w:type="character" w:styleId="a8">
    <w:name w:val="line number"/>
    <w:basedOn w:val="a0"/>
    <w:rsid w:val="00534139"/>
  </w:style>
  <w:style w:type="table" w:styleId="a9">
    <w:name w:val="Table Grid"/>
    <w:basedOn w:val="a1"/>
    <w:rsid w:val="00534139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a">
    <w:name w:val="바탕글"/>
    <w:rsid w:val="00534139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77" w:lineRule="auto"/>
    </w:pPr>
    <w:rPr>
      <w:rFonts w:ascii="바탕체" w:eastAsia="바탕체" w:hAnsi="Times New Roman" w:cs="Times New Roman"/>
      <w:color w:val="000000"/>
      <w:kern w:val="0"/>
      <w:szCs w:val="20"/>
    </w:rPr>
  </w:style>
  <w:style w:type="paragraph" w:customStyle="1" w:styleId="9">
    <w:name w:val="각주내용(신명조9)"/>
    <w:rsid w:val="00534139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/>
      <w:ind w:left="600" w:right="200" w:hanging="400"/>
    </w:pPr>
    <w:rPr>
      <w:rFonts w:ascii="바탕체" w:eastAsia="바탕체" w:hAnsi="Times New Roman" w:cs="Times New Roman"/>
      <w:color w:val="000000"/>
      <w:kern w:val="0"/>
      <w:sz w:val="18"/>
      <w:szCs w:val="18"/>
    </w:rPr>
  </w:style>
  <w:style w:type="character" w:customStyle="1" w:styleId="journalname">
    <w:name w:val="journalname"/>
    <w:basedOn w:val="a0"/>
    <w:rsid w:val="00534139"/>
  </w:style>
  <w:style w:type="table" w:styleId="20">
    <w:name w:val="Table Classic 2"/>
    <w:basedOn w:val="a1"/>
    <w:rsid w:val="00534139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3">
    <w:name w:val="Table 3D effects 3"/>
    <w:basedOn w:val="a1"/>
    <w:rsid w:val="00534139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0">
    <w:name w:val="Table Colorful 3"/>
    <w:basedOn w:val="a1"/>
    <w:rsid w:val="00534139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-2">
    <w:name w:val="Light List Accent 2"/>
    <w:basedOn w:val="a1"/>
    <w:uiPriority w:val="66"/>
    <w:rsid w:val="00534139"/>
    <w:pPr>
      <w:spacing w:after="0" w:line="240" w:lineRule="auto"/>
      <w:jc w:val="left"/>
    </w:pPr>
    <w:rPr>
      <w:rFonts w:ascii="맑은 고딕" w:eastAsia="맑은 고딕" w:hAnsi="맑은 고딕" w:cs="Times New Roman"/>
      <w:color w:val="000000"/>
      <w:kern w:val="0"/>
      <w:szCs w:val="2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-3">
    <w:name w:val="Light List Accent 3"/>
    <w:basedOn w:val="a1"/>
    <w:uiPriority w:val="66"/>
    <w:rsid w:val="00534139"/>
    <w:pPr>
      <w:spacing w:after="0" w:line="240" w:lineRule="auto"/>
      <w:jc w:val="left"/>
    </w:pPr>
    <w:rPr>
      <w:rFonts w:ascii="맑은 고딕" w:eastAsia="맑은 고딕" w:hAnsi="맑은 고딕" w:cs="Times New Roman"/>
      <w:color w:val="000000"/>
      <w:kern w:val="0"/>
      <w:szCs w:val="20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10">
    <w:name w:val="약한 강조1"/>
    <w:basedOn w:val="a1"/>
    <w:uiPriority w:val="65"/>
    <w:qFormat/>
    <w:rsid w:val="00534139"/>
    <w:pPr>
      <w:spacing w:after="0" w:line="240" w:lineRule="auto"/>
      <w:jc w:val="left"/>
    </w:pPr>
    <w:rPr>
      <w:rFonts w:ascii="Times New Roman" w:eastAsia="바탕" w:hAnsi="Times New Roman" w:cs="Times New Roman"/>
      <w:color w:val="000000"/>
      <w:kern w:val="0"/>
      <w:szCs w:val="20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System" w:eastAsia="System" w:hAnsi="System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customStyle="1" w:styleId="-11">
    <w:name w:val="밝은 목록 - 강조색 11"/>
    <w:basedOn w:val="a1"/>
    <w:uiPriority w:val="61"/>
    <w:rsid w:val="00534139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character" w:styleId="ab">
    <w:name w:val="Emphasis"/>
    <w:qFormat/>
    <w:rsid w:val="00534139"/>
    <w:rPr>
      <w:i/>
      <w:iCs/>
    </w:rPr>
  </w:style>
  <w:style w:type="paragraph" w:customStyle="1" w:styleId="-110">
    <w:name w:val="색상형 음영 - 강조색 11"/>
    <w:hidden/>
    <w:uiPriority w:val="99"/>
    <w:semiHidden/>
    <w:rsid w:val="00534139"/>
    <w:pPr>
      <w:spacing w:after="0" w:line="240" w:lineRule="auto"/>
      <w:jc w:val="left"/>
    </w:pPr>
    <w:rPr>
      <w:rFonts w:ascii="바탕" w:eastAsia="바탕" w:hAnsi="Times New Roman" w:cs="Times New Roman"/>
      <w:szCs w:val="24"/>
    </w:rPr>
  </w:style>
  <w:style w:type="paragraph" w:styleId="ac">
    <w:name w:val="Balloon Text"/>
    <w:basedOn w:val="a"/>
    <w:link w:val="Char1"/>
    <w:rsid w:val="00534139"/>
    <w:rPr>
      <w:rFonts w:ascii="맑은 고딕" w:eastAsia="맑은 고딕" w:hAnsi="맑은 고딕"/>
      <w:sz w:val="18"/>
      <w:szCs w:val="18"/>
      <w:lang w:val="x-none" w:eastAsia="x-none"/>
    </w:rPr>
  </w:style>
  <w:style w:type="character" w:customStyle="1" w:styleId="Char1">
    <w:name w:val="풍선 도움말 텍스트 Char"/>
    <w:basedOn w:val="a0"/>
    <w:link w:val="ac"/>
    <w:rsid w:val="00534139"/>
    <w:rPr>
      <w:rFonts w:ascii="맑은 고딕" w:eastAsia="맑은 고딕" w:hAnsi="맑은 고딕" w:cs="Times New Roman"/>
      <w:sz w:val="18"/>
      <w:szCs w:val="18"/>
      <w:lang w:val="x-none" w:eastAsia="x-none"/>
    </w:rPr>
  </w:style>
  <w:style w:type="paragraph" w:customStyle="1" w:styleId="p">
    <w:name w:val="p"/>
    <w:basedOn w:val="a"/>
    <w:rsid w:val="00534139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534139"/>
    <w:pPr>
      <w:jc w:val="center"/>
    </w:pPr>
    <w:rPr>
      <w:rFonts w:hAnsi="바탕"/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534139"/>
    <w:rPr>
      <w:rFonts w:ascii="바탕" w:eastAsia="바탕" w:hAnsi="바탕" w:cs="Times New Roman"/>
      <w:noProof/>
      <w:szCs w:val="24"/>
      <w:lang w:val="x-none" w:eastAsia="x-none"/>
    </w:rPr>
  </w:style>
  <w:style w:type="paragraph" w:customStyle="1" w:styleId="EndNoteBibliography">
    <w:name w:val="EndNote Bibliography"/>
    <w:basedOn w:val="a"/>
    <w:link w:val="EndNoteBibliographyChar"/>
    <w:rsid w:val="00534139"/>
    <w:rPr>
      <w:rFonts w:hAnsi="바탕"/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534139"/>
    <w:rPr>
      <w:rFonts w:ascii="바탕" w:eastAsia="바탕" w:hAnsi="바탕" w:cs="Times New Roman"/>
      <w:noProof/>
      <w:szCs w:val="24"/>
      <w:lang w:val="x-none" w:eastAsia="x-none"/>
    </w:rPr>
  </w:style>
  <w:style w:type="character" w:customStyle="1" w:styleId="st1">
    <w:name w:val="st1"/>
    <w:rsid w:val="00534139"/>
  </w:style>
  <w:style w:type="character" w:styleId="ad">
    <w:name w:val="annotation reference"/>
    <w:rsid w:val="00534139"/>
    <w:rPr>
      <w:sz w:val="16"/>
      <w:szCs w:val="16"/>
    </w:rPr>
  </w:style>
  <w:style w:type="paragraph" w:styleId="ae">
    <w:name w:val="annotation text"/>
    <w:basedOn w:val="a"/>
    <w:link w:val="Char2"/>
    <w:rsid w:val="00534139"/>
    <w:rPr>
      <w:szCs w:val="20"/>
      <w:lang w:val="x-none" w:eastAsia="x-none"/>
    </w:rPr>
  </w:style>
  <w:style w:type="character" w:customStyle="1" w:styleId="Char2">
    <w:name w:val="메모 텍스트 Char"/>
    <w:basedOn w:val="a0"/>
    <w:link w:val="ae"/>
    <w:rsid w:val="00534139"/>
    <w:rPr>
      <w:rFonts w:ascii="바탕" w:eastAsia="바탕" w:hAnsi="Times New Roman" w:cs="Times New Roman"/>
      <w:szCs w:val="20"/>
      <w:lang w:val="x-none" w:eastAsia="x-none"/>
    </w:rPr>
  </w:style>
  <w:style w:type="paragraph" w:styleId="af">
    <w:name w:val="annotation subject"/>
    <w:basedOn w:val="ae"/>
    <w:next w:val="ae"/>
    <w:link w:val="Char3"/>
    <w:rsid w:val="00534139"/>
    <w:rPr>
      <w:b/>
      <w:bCs/>
    </w:rPr>
  </w:style>
  <w:style w:type="character" w:customStyle="1" w:styleId="Char3">
    <w:name w:val="메모 주제 Char"/>
    <w:basedOn w:val="Char2"/>
    <w:link w:val="af"/>
    <w:rsid w:val="00534139"/>
    <w:rPr>
      <w:rFonts w:ascii="바탕" w:eastAsia="바탕" w:hAnsi="Times New Roman" w:cs="Times New Roman"/>
      <w:b/>
      <w:bCs/>
      <w:szCs w:val="20"/>
      <w:lang w:val="x-none" w:eastAsia="x-none"/>
    </w:rPr>
  </w:style>
  <w:style w:type="paragraph" w:customStyle="1" w:styleId="11">
    <w:name w:val="표준1"/>
    <w:rsid w:val="00534139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바탕" w:eastAsia="바탕" w:hAnsi="바탕" w:cs="바탕"/>
      <w:color w:val="000000"/>
      <w:szCs w:val="20"/>
      <w:u w:color="000000"/>
      <w:bdr w:val="nil"/>
    </w:rPr>
  </w:style>
  <w:style w:type="character" w:customStyle="1" w:styleId="af0">
    <w:name w:val="없음"/>
    <w:rsid w:val="00534139"/>
  </w:style>
  <w:style w:type="paragraph" w:styleId="af1">
    <w:name w:val="Revision"/>
    <w:hidden/>
    <w:uiPriority w:val="99"/>
    <w:semiHidden/>
    <w:rsid w:val="00534139"/>
    <w:pPr>
      <w:spacing w:after="0" w:line="240" w:lineRule="auto"/>
      <w:jc w:val="left"/>
    </w:pPr>
    <w:rPr>
      <w:rFonts w:ascii="바탕" w:eastAsia="바탕" w:hAnsi="Times New Roman" w:cs="Times New Roman"/>
      <w:szCs w:val="24"/>
    </w:rPr>
  </w:style>
  <w:style w:type="paragraph" w:styleId="af2">
    <w:name w:val="List Paragraph"/>
    <w:basedOn w:val="a"/>
    <w:uiPriority w:val="34"/>
    <w:qFormat/>
    <w:rsid w:val="00F34415"/>
    <w:pPr>
      <w:spacing w:after="200" w:line="276" w:lineRule="auto"/>
      <w:ind w:leftChars="400" w:left="800"/>
    </w:pPr>
    <w:rPr>
      <w:rFonts w:asciiTheme="minorHAnsi" w:eastAsiaTheme="minorEastAsia" w:hAnsiTheme="minorHAnsi" w:cstheme="minorBidi"/>
      <w:szCs w:val="22"/>
    </w:rPr>
  </w:style>
  <w:style w:type="paragraph" w:styleId="af3">
    <w:name w:val="Subtitle"/>
    <w:basedOn w:val="a"/>
    <w:next w:val="a"/>
    <w:link w:val="Char4"/>
    <w:qFormat/>
    <w:rsid w:val="00A82AB7"/>
    <w:pPr>
      <w:spacing w:after="60"/>
      <w:jc w:val="center"/>
      <w:outlineLvl w:val="1"/>
    </w:pPr>
    <w:rPr>
      <w:rFonts w:asciiTheme="majorHAnsi" w:eastAsiaTheme="majorEastAsia" w:hAnsiTheme="majorHAnsi" w:cstheme="majorBidi"/>
      <w:sz w:val="24"/>
    </w:rPr>
  </w:style>
  <w:style w:type="character" w:customStyle="1" w:styleId="Char4">
    <w:name w:val="부제 Char"/>
    <w:basedOn w:val="a0"/>
    <w:link w:val="af3"/>
    <w:rsid w:val="00A82AB7"/>
    <w:rPr>
      <w:rFonts w:asciiTheme="majorHAnsi" w:eastAsiaTheme="majorEastAsia" w:hAnsiTheme="majorHAnsi" w:cstheme="majorBidi"/>
      <w:sz w:val="24"/>
      <w:szCs w:val="24"/>
    </w:rPr>
  </w:style>
  <w:style w:type="paragraph" w:styleId="af4">
    <w:name w:val="caption"/>
    <w:basedOn w:val="a"/>
    <w:next w:val="a"/>
    <w:uiPriority w:val="35"/>
    <w:unhideWhenUsed/>
    <w:qFormat/>
    <w:rsid w:val="00A82AB7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21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9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9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DC6157-3499-4842-8FBE-E4896A77FD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und</dc:creator>
  <cp:lastModifiedBy> </cp:lastModifiedBy>
  <cp:revision>69</cp:revision>
  <cp:lastPrinted>2020-06-14T10:08:00Z</cp:lastPrinted>
  <dcterms:created xsi:type="dcterms:W3CDTF">2021-05-10T01:54:00Z</dcterms:created>
  <dcterms:modified xsi:type="dcterms:W3CDTF">2021-05-10T16:29:00Z</dcterms:modified>
</cp:coreProperties>
</file>